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14FC36" w14:textId="7C33FF56" w:rsidR="009053EB" w:rsidRDefault="006B5E7E" w:rsidP="00E64502">
      <w:pPr>
        <w:spacing w:line="276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GB"/>
        </w:rPr>
        <w:t>Appendix</w:t>
      </w:r>
      <w:r w:rsidR="00E64502">
        <w:rPr>
          <w:rFonts w:ascii="Arial" w:hAnsi="Arial" w:cs="Arial"/>
          <w:b/>
          <w:lang w:val="en-GB"/>
        </w:rPr>
        <w:t xml:space="preserve"> </w:t>
      </w:r>
      <w:r w:rsidR="00F603EE">
        <w:rPr>
          <w:rFonts w:ascii="Arial" w:hAnsi="Arial" w:cs="Arial"/>
          <w:b/>
          <w:lang w:val="en-GB"/>
        </w:rPr>
        <w:t>2</w:t>
      </w:r>
      <w:bookmarkStart w:id="0" w:name="_GoBack"/>
      <w:bookmarkEnd w:id="0"/>
      <w:r w:rsidR="00117EC0">
        <w:rPr>
          <w:rFonts w:ascii="Arial" w:hAnsi="Arial" w:cs="Arial"/>
          <w:b/>
          <w:lang w:val="en-US"/>
        </w:rPr>
        <w:t>. Patient s</w:t>
      </w:r>
      <w:r w:rsidR="009053EB" w:rsidRPr="001E4611">
        <w:rPr>
          <w:rFonts w:ascii="Arial" w:hAnsi="Arial" w:cs="Arial"/>
          <w:b/>
          <w:lang w:val="en-US"/>
        </w:rPr>
        <w:t>urvey</w:t>
      </w:r>
      <w:r w:rsidR="00117EC0">
        <w:rPr>
          <w:rFonts w:ascii="Arial" w:hAnsi="Arial" w:cs="Arial"/>
          <w:b/>
          <w:lang w:val="en-US"/>
        </w:rPr>
        <w:t xml:space="preserve"> and results </w:t>
      </w:r>
    </w:p>
    <w:p w14:paraId="0F09A30F" w14:textId="7FC13C0E" w:rsidR="00117EC0" w:rsidRDefault="00117EC0" w:rsidP="00E64502">
      <w:pPr>
        <w:spacing w:line="276" w:lineRule="auto"/>
        <w:rPr>
          <w:rFonts w:ascii="Arial" w:hAnsi="Arial" w:cs="Arial"/>
          <w:b/>
          <w:lang w:val="en-US"/>
        </w:rPr>
      </w:pPr>
    </w:p>
    <w:p w14:paraId="3329DB79" w14:textId="2A0AD073" w:rsidR="00117EC0" w:rsidRPr="001E4611" w:rsidRDefault="00117EC0" w:rsidP="00E64502">
      <w:pPr>
        <w:spacing w:line="276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rvey</w:t>
      </w:r>
    </w:p>
    <w:p w14:paraId="3E1C5346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1. What is the highest education level you achieved? (choose one of the options below)</w:t>
      </w:r>
    </w:p>
    <w:p w14:paraId="5FB36BFC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Primary school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>□  MBO 12</w:t>
      </w:r>
    </w:p>
    <w:p w14:paraId="01428E4C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 xml:space="preserve">□  VMBO/MAVO1 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>□  MBO 22</w:t>
      </w:r>
    </w:p>
    <w:p w14:paraId="7159B4BA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HAVO1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>□  MBO 32</w:t>
      </w:r>
    </w:p>
    <w:p w14:paraId="1977297A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VWO1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>□  MBO 42</w:t>
      </w:r>
    </w:p>
    <w:p w14:paraId="0B7EED8A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HBO2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>□  University</w:t>
      </w:r>
    </w:p>
    <w:p w14:paraId="1F6B6DCC" w14:textId="77777777" w:rsidR="009053EB" w:rsidRPr="001E4611" w:rsidRDefault="009053EB" w:rsidP="001E4611">
      <w:pPr>
        <w:spacing w:line="240" w:lineRule="auto"/>
        <w:rPr>
          <w:rFonts w:ascii="Arial" w:hAnsi="Arial" w:cs="Arial"/>
          <w:i/>
          <w:lang w:val="en-US"/>
        </w:rPr>
      </w:pPr>
      <w:r w:rsidRPr="001E4611">
        <w:rPr>
          <w:rFonts w:ascii="Arial" w:hAnsi="Arial" w:cs="Arial"/>
          <w:i/>
          <w:vertAlign w:val="superscript"/>
          <w:lang w:val="en-US"/>
        </w:rPr>
        <w:t>1</w:t>
      </w:r>
      <w:r w:rsidRPr="001E4611">
        <w:rPr>
          <w:rFonts w:ascii="Arial" w:hAnsi="Arial" w:cs="Arial"/>
          <w:i/>
          <w:lang w:val="en-US"/>
        </w:rPr>
        <w:t>These are Dutch equivalents of high school, with VMBO/MAVO being the lowest and VWO the highest level. HAVO rests in between.</w:t>
      </w:r>
    </w:p>
    <w:p w14:paraId="775FFA75" w14:textId="77777777" w:rsidR="009053EB" w:rsidRPr="001E4611" w:rsidRDefault="009053EB" w:rsidP="001E4611">
      <w:pPr>
        <w:spacing w:line="240" w:lineRule="auto"/>
        <w:rPr>
          <w:rFonts w:ascii="Arial" w:hAnsi="Arial" w:cs="Arial"/>
          <w:i/>
          <w:lang w:val="en-US"/>
        </w:rPr>
      </w:pPr>
      <w:r w:rsidRPr="001E4611">
        <w:rPr>
          <w:rFonts w:ascii="Arial" w:hAnsi="Arial" w:cs="Arial"/>
          <w:i/>
          <w:vertAlign w:val="superscript"/>
          <w:lang w:val="en-US"/>
        </w:rPr>
        <w:t>2</w:t>
      </w:r>
      <w:r w:rsidRPr="001E4611">
        <w:rPr>
          <w:rFonts w:ascii="Arial" w:hAnsi="Arial" w:cs="Arial"/>
          <w:i/>
          <w:lang w:val="en-US"/>
        </w:rPr>
        <w:t>These are Dutch equivalents of college, with MBO being the lowest (1-4 corresponds with ascending difficulty) and HBO the highest level.</w:t>
      </w:r>
    </w:p>
    <w:p w14:paraId="3818420E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</w:p>
    <w:p w14:paraId="15AAEE20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 xml:space="preserve">2. Music affects the following factors in patients: </w:t>
      </w:r>
    </w:p>
    <w:p w14:paraId="597E0FB3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(multiple answers possible)</w:t>
      </w:r>
    </w:p>
    <w:p w14:paraId="542D2A35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  <w:sectPr w:rsidR="009053EB" w:rsidRPr="001E4611" w:rsidSect="009053E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3B90779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 xml:space="preserve">□  Anxiety </w:t>
      </w:r>
    </w:p>
    <w:p w14:paraId="4C608D17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 xml:space="preserve">□  Surgery length </w:t>
      </w:r>
    </w:p>
    <w:p w14:paraId="2F1186EB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Pain</w:t>
      </w:r>
    </w:p>
    <w:p w14:paraId="4E71BDDC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Nausea</w:t>
      </w:r>
    </w:p>
    <w:p w14:paraId="7C8D8E9D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Stress</w:t>
      </w:r>
    </w:p>
    <w:p w14:paraId="5DA51A3D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Vomiting</w:t>
      </w:r>
    </w:p>
    <w:p w14:paraId="21EC8415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Pain medication use</w:t>
      </w:r>
    </w:p>
    <w:p w14:paraId="0993DF04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Complication risk</w:t>
      </w:r>
    </w:p>
    <w:p w14:paraId="08DF5793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I do not know</w:t>
      </w:r>
    </w:p>
    <w:p w14:paraId="7B2F61F0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  <w:sectPr w:rsidR="009053EB" w:rsidRPr="001E4611" w:rsidSect="00425FE6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63CD3596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 xml:space="preserve"> </w:t>
      </w:r>
    </w:p>
    <w:p w14:paraId="528DB001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3. Music possibly affects the following factors in operators: (multiple answers possible)</w:t>
      </w:r>
    </w:p>
    <w:p w14:paraId="20A60183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  <w:sectPr w:rsidR="009053EB" w:rsidRPr="001E4611" w:rsidSect="00425FE6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B94CEB1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Stress</w:t>
      </w:r>
    </w:p>
    <w:p w14:paraId="36CA1672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Speed</w:t>
      </w:r>
    </w:p>
    <w:p w14:paraId="01CBEB75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 xml:space="preserve">□  Quality </w:t>
      </w:r>
    </w:p>
    <w:p w14:paraId="0714AB65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Attention</w:t>
      </w:r>
    </w:p>
    <w:p w14:paraId="3EFFE489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Precision</w:t>
      </w:r>
    </w:p>
    <w:p w14:paraId="79EF37FE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Communication</w:t>
      </w:r>
    </w:p>
    <w:p w14:paraId="69441331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I do not know</w:t>
      </w:r>
    </w:p>
    <w:p w14:paraId="73A12BD2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  <w:sectPr w:rsidR="009053EB" w:rsidRPr="001E4611" w:rsidSect="001E4611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091AFC25" w14:textId="63D96DE8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lastRenderedPageBreak/>
        <w:t xml:space="preserve">4. At what moment is music effective when the patient listens to it? </w:t>
      </w:r>
    </w:p>
    <w:p w14:paraId="6B47DDCC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(multiple answers possible)</w:t>
      </w:r>
    </w:p>
    <w:p w14:paraId="3F14CA74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Before surgery</w:t>
      </w:r>
    </w:p>
    <w:p w14:paraId="1BA79AFC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 xml:space="preserve">□  During surgery </w:t>
      </w:r>
    </w:p>
    <w:p w14:paraId="07F17D08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 xml:space="preserve">□  After surgery </w:t>
      </w:r>
    </w:p>
    <w:p w14:paraId="56565A52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I do not know</w:t>
      </w:r>
    </w:p>
    <w:p w14:paraId="49D3E164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 xml:space="preserve"> </w:t>
      </w:r>
    </w:p>
    <w:p w14:paraId="607A9EDB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5. Statement: Relatively, music does not know risks when compared to other treatments for pain and anxiety.</w:t>
      </w:r>
    </w:p>
    <w:p w14:paraId="5B2D161E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(choose one of the options below)</w:t>
      </w:r>
    </w:p>
    <w:p w14:paraId="6BB65F94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True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 xml:space="preserve">□  False </w:t>
      </w:r>
      <w:r w:rsidRPr="001E4611">
        <w:rPr>
          <w:rFonts w:ascii="Arial" w:hAnsi="Arial" w:cs="Arial"/>
          <w:lang w:val="en-US"/>
        </w:rPr>
        <w:tab/>
        <w:t>□  I do not know</w:t>
      </w:r>
    </w:p>
    <w:p w14:paraId="4E7D9312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</w:p>
    <w:p w14:paraId="427FFF5E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6. How important is music for you in your daily life? Choose a number between 0 and 10, considering 0 = not important at all and 10 = very important.</w:t>
      </w:r>
    </w:p>
    <w:p w14:paraId="43748D38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 xml:space="preserve">□  </w:t>
      </w:r>
      <w:r w:rsidRPr="001E4611">
        <w:rPr>
          <w:rFonts w:ascii="Arial" w:hAnsi="Arial" w:cs="Arial"/>
          <w:lang w:val="en-US"/>
        </w:rPr>
        <w:tab/>
        <w:t xml:space="preserve">□  </w:t>
      </w:r>
      <w:r w:rsidRPr="001E4611">
        <w:rPr>
          <w:rFonts w:ascii="Arial" w:hAnsi="Arial" w:cs="Arial"/>
          <w:lang w:val="en-US"/>
        </w:rPr>
        <w:tab/>
        <w:t xml:space="preserve">□  </w:t>
      </w:r>
      <w:r w:rsidRPr="001E4611">
        <w:rPr>
          <w:rFonts w:ascii="Arial" w:hAnsi="Arial" w:cs="Arial"/>
          <w:lang w:val="en-US"/>
        </w:rPr>
        <w:tab/>
        <w:t xml:space="preserve">□  </w:t>
      </w:r>
      <w:r w:rsidRPr="001E4611">
        <w:rPr>
          <w:rFonts w:ascii="Arial" w:hAnsi="Arial" w:cs="Arial"/>
          <w:lang w:val="en-US"/>
        </w:rPr>
        <w:tab/>
        <w:t xml:space="preserve">□ </w:t>
      </w:r>
      <w:r w:rsidRPr="001E4611">
        <w:rPr>
          <w:rFonts w:ascii="Arial" w:hAnsi="Arial" w:cs="Arial"/>
          <w:lang w:val="en-US"/>
        </w:rPr>
        <w:tab/>
        <w:t xml:space="preserve">□  </w:t>
      </w:r>
      <w:r w:rsidRPr="001E4611">
        <w:rPr>
          <w:rFonts w:ascii="Arial" w:hAnsi="Arial" w:cs="Arial"/>
          <w:lang w:val="en-US"/>
        </w:rPr>
        <w:tab/>
        <w:t xml:space="preserve">□ </w:t>
      </w:r>
      <w:r w:rsidRPr="001E4611">
        <w:rPr>
          <w:rFonts w:ascii="Arial" w:hAnsi="Arial" w:cs="Arial"/>
          <w:lang w:val="en-US"/>
        </w:rPr>
        <w:tab/>
        <w:t xml:space="preserve">□  </w:t>
      </w:r>
      <w:r w:rsidRPr="001E4611">
        <w:rPr>
          <w:rFonts w:ascii="Arial" w:hAnsi="Arial" w:cs="Arial"/>
          <w:lang w:val="en-US"/>
        </w:rPr>
        <w:tab/>
        <w:t xml:space="preserve">□ </w:t>
      </w:r>
      <w:r w:rsidRPr="001E4611">
        <w:rPr>
          <w:rFonts w:ascii="Arial" w:hAnsi="Arial" w:cs="Arial"/>
          <w:lang w:val="en-US"/>
        </w:rPr>
        <w:tab/>
        <w:t xml:space="preserve">□  </w:t>
      </w:r>
      <w:r w:rsidRPr="001E4611">
        <w:rPr>
          <w:rFonts w:ascii="Arial" w:hAnsi="Arial" w:cs="Arial"/>
          <w:lang w:val="en-US"/>
        </w:rPr>
        <w:tab/>
        <w:t xml:space="preserve">□ </w:t>
      </w:r>
      <w:r w:rsidRPr="001E4611">
        <w:rPr>
          <w:rFonts w:ascii="Arial" w:hAnsi="Arial" w:cs="Arial"/>
          <w:lang w:val="en-US"/>
        </w:rPr>
        <w:tab/>
      </w:r>
    </w:p>
    <w:p w14:paraId="695A6F8A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0</w:t>
      </w:r>
      <w:r w:rsidRPr="001E4611">
        <w:rPr>
          <w:rFonts w:ascii="Arial" w:hAnsi="Arial" w:cs="Arial"/>
          <w:lang w:val="en-US"/>
        </w:rPr>
        <w:tab/>
        <w:t>1</w:t>
      </w:r>
      <w:r w:rsidRPr="001E4611">
        <w:rPr>
          <w:rFonts w:ascii="Arial" w:hAnsi="Arial" w:cs="Arial"/>
          <w:lang w:val="en-US"/>
        </w:rPr>
        <w:tab/>
        <w:t>2</w:t>
      </w:r>
      <w:r w:rsidRPr="001E4611">
        <w:rPr>
          <w:rFonts w:ascii="Arial" w:hAnsi="Arial" w:cs="Arial"/>
          <w:lang w:val="en-US"/>
        </w:rPr>
        <w:tab/>
        <w:t>3</w:t>
      </w:r>
      <w:r w:rsidRPr="001E4611">
        <w:rPr>
          <w:rFonts w:ascii="Arial" w:hAnsi="Arial" w:cs="Arial"/>
          <w:lang w:val="en-US"/>
        </w:rPr>
        <w:tab/>
        <w:t>4</w:t>
      </w:r>
      <w:r w:rsidRPr="001E4611">
        <w:rPr>
          <w:rFonts w:ascii="Arial" w:hAnsi="Arial" w:cs="Arial"/>
          <w:lang w:val="en-US"/>
        </w:rPr>
        <w:tab/>
        <w:t>5</w:t>
      </w:r>
      <w:r w:rsidRPr="001E4611">
        <w:rPr>
          <w:rFonts w:ascii="Arial" w:hAnsi="Arial" w:cs="Arial"/>
          <w:lang w:val="en-US"/>
        </w:rPr>
        <w:tab/>
        <w:t>6</w:t>
      </w:r>
      <w:r w:rsidRPr="001E4611">
        <w:rPr>
          <w:rFonts w:ascii="Arial" w:hAnsi="Arial" w:cs="Arial"/>
          <w:lang w:val="en-US"/>
        </w:rPr>
        <w:tab/>
        <w:t>7</w:t>
      </w:r>
      <w:r w:rsidRPr="001E4611">
        <w:rPr>
          <w:rFonts w:ascii="Arial" w:hAnsi="Arial" w:cs="Arial"/>
          <w:lang w:val="en-US"/>
        </w:rPr>
        <w:tab/>
        <w:t>8</w:t>
      </w:r>
      <w:r w:rsidRPr="001E4611">
        <w:rPr>
          <w:rFonts w:ascii="Arial" w:hAnsi="Arial" w:cs="Arial"/>
          <w:lang w:val="en-US"/>
        </w:rPr>
        <w:tab/>
        <w:t>9</w:t>
      </w:r>
      <w:r w:rsidRPr="001E4611">
        <w:rPr>
          <w:rFonts w:ascii="Arial" w:hAnsi="Arial" w:cs="Arial"/>
          <w:lang w:val="en-US"/>
        </w:rPr>
        <w:tab/>
        <w:t>10</w:t>
      </w:r>
    </w:p>
    <w:p w14:paraId="4F0A2724" w14:textId="77777777" w:rsidR="001E4611" w:rsidRPr="001E4611" w:rsidRDefault="001E4611" w:rsidP="001E4611">
      <w:pPr>
        <w:spacing w:line="240" w:lineRule="auto"/>
        <w:rPr>
          <w:rFonts w:ascii="Arial" w:hAnsi="Arial" w:cs="Arial"/>
          <w:lang w:val="en-US"/>
        </w:rPr>
      </w:pPr>
    </w:p>
    <w:p w14:paraId="316352D6" w14:textId="533262EE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7. What is your favorite musical genre? (multiple answers possible)</w:t>
      </w:r>
    </w:p>
    <w:p w14:paraId="4A6DB56E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Blues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>□  Hip Hop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 xml:space="preserve">□  Classical    </w:t>
      </w:r>
      <w:r w:rsidRPr="001E4611">
        <w:rPr>
          <w:rFonts w:ascii="Arial" w:hAnsi="Arial" w:cs="Arial"/>
          <w:lang w:val="en-US"/>
        </w:rPr>
        <w:tab/>
        <w:t xml:space="preserve">           □  Rhythm and Blues (R&amp;B)</w:t>
      </w:r>
    </w:p>
    <w:p w14:paraId="6DD6270F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Country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>□  Jazz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>□  Metal</w:t>
      </w:r>
      <w:r w:rsidRPr="001E4611">
        <w:rPr>
          <w:rFonts w:ascii="Arial" w:hAnsi="Arial" w:cs="Arial"/>
          <w:lang w:val="en-US"/>
        </w:rPr>
        <w:tab/>
        <w:t xml:space="preserve">           □  Pop</w:t>
      </w:r>
    </w:p>
    <w:p w14:paraId="4BA54C15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Rock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>□  Other</w:t>
      </w:r>
    </w:p>
    <w:p w14:paraId="1F648F2F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</w:p>
    <w:p w14:paraId="6FD5B179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8. How often do you listen to music?</w:t>
      </w:r>
    </w:p>
    <w:p w14:paraId="74066005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Several hours per day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>□  Several hours per week</w:t>
      </w:r>
    </w:p>
    <w:p w14:paraId="339EA3C4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Sometimes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>□  Rarely</w:t>
      </w:r>
    </w:p>
    <w:p w14:paraId="67FD6B18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</w:p>
    <w:p w14:paraId="00027035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9. What is the most suitable device for you to listen to music before, during and after surgery?</w:t>
      </w:r>
    </w:p>
    <w:p w14:paraId="789757B9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 xml:space="preserve">       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 xml:space="preserve">                    Before surgery</w:t>
      </w:r>
      <w:r w:rsidRPr="001E4611">
        <w:rPr>
          <w:rFonts w:ascii="Arial" w:hAnsi="Arial" w:cs="Arial"/>
          <w:lang w:val="en-US"/>
        </w:rPr>
        <w:tab/>
        <w:t xml:space="preserve">        During surgery</w:t>
      </w:r>
      <w:r w:rsidRPr="001E4611">
        <w:rPr>
          <w:rFonts w:ascii="Arial" w:hAnsi="Arial" w:cs="Arial"/>
          <w:lang w:val="en-US"/>
        </w:rPr>
        <w:tab/>
        <w:t xml:space="preserve">      After surgery</w:t>
      </w:r>
    </w:p>
    <w:p w14:paraId="610D566F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Headphones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 xml:space="preserve">          □ </w:t>
      </w:r>
      <w:r w:rsidRPr="001E4611">
        <w:rPr>
          <w:rFonts w:ascii="Arial" w:hAnsi="Arial" w:cs="Arial"/>
          <w:lang w:val="en-US"/>
        </w:rPr>
        <w:tab/>
        <w:t xml:space="preserve">  </w:t>
      </w:r>
      <w:r w:rsidRPr="001E4611">
        <w:rPr>
          <w:rFonts w:ascii="Arial" w:hAnsi="Arial" w:cs="Arial"/>
          <w:lang w:val="en-US"/>
        </w:rPr>
        <w:tab/>
        <w:t xml:space="preserve">       □ 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 xml:space="preserve">  </w:t>
      </w:r>
      <w:r w:rsidRPr="001E4611">
        <w:rPr>
          <w:rFonts w:ascii="Arial" w:hAnsi="Arial" w:cs="Arial"/>
          <w:lang w:val="en-US"/>
        </w:rPr>
        <w:tab/>
        <w:t xml:space="preserve">    □</w:t>
      </w:r>
    </w:p>
    <w:p w14:paraId="57B9BC43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Earbuds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 xml:space="preserve">          □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 xml:space="preserve">       □ 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 xml:space="preserve">    □ </w:t>
      </w:r>
      <w:r w:rsidRPr="001E4611">
        <w:rPr>
          <w:rFonts w:ascii="Arial" w:hAnsi="Arial" w:cs="Arial"/>
          <w:lang w:val="en-US"/>
        </w:rPr>
        <w:tab/>
      </w:r>
    </w:p>
    <w:p w14:paraId="0B782B50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 xml:space="preserve">CD-player 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 xml:space="preserve">          □ </w:t>
      </w:r>
      <w:r w:rsidRPr="001E4611">
        <w:rPr>
          <w:rFonts w:ascii="Arial" w:hAnsi="Arial" w:cs="Arial"/>
          <w:lang w:val="en-US"/>
        </w:rPr>
        <w:tab/>
        <w:t xml:space="preserve">     </w:t>
      </w:r>
      <w:r w:rsidRPr="001E4611">
        <w:rPr>
          <w:rFonts w:ascii="Arial" w:hAnsi="Arial" w:cs="Arial"/>
          <w:lang w:val="en-US"/>
        </w:rPr>
        <w:tab/>
        <w:t xml:space="preserve">       □ 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 xml:space="preserve">    □ </w:t>
      </w:r>
    </w:p>
    <w:p w14:paraId="1C224ECB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lastRenderedPageBreak/>
        <w:t>Other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 xml:space="preserve">          □ also answer question 9a      □ also answer question 9b    □ also answer question 9c           </w:t>
      </w:r>
    </w:p>
    <w:p w14:paraId="6B357418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“I do not know”</w:t>
      </w:r>
      <w:r w:rsidRPr="001E4611">
        <w:rPr>
          <w:rFonts w:ascii="Arial" w:hAnsi="Arial" w:cs="Arial"/>
          <w:lang w:val="en-US"/>
        </w:rPr>
        <w:tab/>
        <w:t xml:space="preserve">          □ </w:t>
      </w:r>
      <w:r w:rsidRPr="001E4611">
        <w:rPr>
          <w:rFonts w:ascii="Arial" w:hAnsi="Arial" w:cs="Arial"/>
          <w:lang w:val="en-US"/>
        </w:rPr>
        <w:tab/>
        <w:t xml:space="preserve">  </w:t>
      </w:r>
      <w:r w:rsidRPr="001E4611">
        <w:rPr>
          <w:rFonts w:ascii="Arial" w:hAnsi="Arial" w:cs="Arial"/>
          <w:lang w:val="en-US"/>
        </w:rPr>
        <w:tab/>
        <w:t xml:space="preserve">       □ 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 xml:space="preserve">    □ </w:t>
      </w:r>
    </w:p>
    <w:p w14:paraId="7CB3BF51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</w:p>
    <w:p w14:paraId="16BF7758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9a. Specify what device for applying music before surgery you have in mind.</w:t>
      </w:r>
    </w:p>
    <w:p w14:paraId="4A523A9E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</w:p>
    <w:p w14:paraId="4F9F9C75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9b. Specify what device for applying music during surgery you have in mind.</w:t>
      </w:r>
    </w:p>
    <w:p w14:paraId="39422546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</w:p>
    <w:p w14:paraId="399CB011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9c. Specify what device for applying music after surgery you have in mind.</w:t>
      </w:r>
    </w:p>
    <w:p w14:paraId="4B1B5A83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</w:p>
    <w:p w14:paraId="736C215D" w14:textId="63AFF30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10. Choose what holds your preference.</w:t>
      </w:r>
    </w:p>
    <w:p w14:paraId="1648DB75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I think I should bring the music and music equipment with me to the hospital myself.</w:t>
      </w:r>
    </w:p>
    <w:p w14:paraId="0417D5EC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I think the hospital should have music and music equipment available for its patients.</w:t>
      </w:r>
    </w:p>
    <w:p w14:paraId="21767DFA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</w:p>
    <w:p w14:paraId="59CB9EFC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11.  Would you like to be informed about the effects of music in healthcare?</w:t>
      </w:r>
    </w:p>
    <w:p w14:paraId="739F081B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Yes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>□  No</w:t>
      </w:r>
    </w:p>
    <w:p w14:paraId="3706D67D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</w:p>
    <w:p w14:paraId="1C5F5BCB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12.  If you knew that music causes positive effects in patients that undergo a surgical procedure, would you then like to listen to the music of your preference through headphones/earbuds?</w:t>
      </w:r>
    </w:p>
    <w:p w14:paraId="1151412F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Yes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>□  No</w:t>
      </w:r>
    </w:p>
    <w:p w14:paraId="753E51A8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</w:p>
    <w:p w14:paraId="72CF92F6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13a.  If available, would you like to listen to the music of you preference through headphones/earbuds preoperatively?</w:t>
      </w:r>
    </w:p>
    <w:p w14:paraId="2045EE2A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Yes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>□  No</w:t>
      </w:r>
    </w:p>
    <w:p w14:paraId="35CE9268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</w:p>
    <w:p w14:paraId="50D36EC1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13b.  If available, would you like to listen to the music of you preference through headphones/earbuds intraoperatively?</w:t>
      </w:r>
    </w:p>
    <w:p w14:paraId="5A4CCD2F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Yes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>□  No</w:t>
      </w:r>
    </w:p>
    <w:p w14:paraId="4F687391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</w:p>
    <w:p w14:paraId="7526664D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13c.  If available, would you like to listen to the music of you preference through headphones/earbuds postoperatively?</w:t>
      </w:r>
    </w:p>
    <w:p w14:paraId="5D2F9600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Yes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>□  No</w:t>
      </w:r>
    </w:p>
    <w:p w14:paraId="059A6BEC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</w:p>
    <w:p w14:paraId="102B021F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lastRenderedPageBreak/>
        <w:t>14.  Are you familiar with the application of music intervention through headphones/earbuds for patients in the current health care?</w:t>
      </w:r>
    </w:p>
    <w:p w14:paraId="5CFD1A61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Yes</w:t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</w:r>
      <w:r w:rsidRPr="001E4611">
        <w:rPr>
          <w:rFonts w:ascii="Arial" w:hAnsi="Arial" w:cs="Arial"/>
          <w:lang w:val="en-US"/>
        </w:rPr>
        <w:tab/>
        <w:t>□  No</w:t>
      </w:r>
    </w:p>
    <w:p w14:paraId="74E9E123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</w:p>
    <w:p w14:paraId="4B6EFD1E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15. When would you like to be informed about the use of music intervention perioperatively?</w:t>
      </w:r>
    </w:p>
    <w:p w14:paraId="7BF1360C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During explanation about the surgical procedure (surgeon)</w:t>
      </w:r>
    </w:p>
    <w:p w14:paraId="6FB35581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During explanation about the narcosis (anesthesiologist)</w:t>
      </w:r>
    </w:p>
    <w:p w14:paraId="4DE42C79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During the appointment about you colostomy bag</w:t>
      </w:r>
    </w:p>
    <w:p w14:paraId="458B0C7A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During the appointment regarding your problems/worries</w:t>
      </w:r>
    </w:p>
    <w:p w14:paraId="026A7B17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On the day of hospital admission</w:t>
      </w:r>
    </w:p>
    <w:p w14:paraId="4A00E1DE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On the day of surgery</w:t>
      </w:r>
    </w:p>
    <w:p w14:paraId="1EE5EA8D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</w:p>
    <w:p w14:paraId="7563F916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16. Choose what holds your preference</w:t>
      </w:r>
    </w:p>
    <w:p w14:paraId="1757C757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I would rather listen to my own music during hospital admission</w:t>
      </w:r>
    </w:p>
    <w:p w14:paraId="1D87224F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□  Music lists, which I can choose from, should be offered by the hospital</w:t>
      </w:r>
    </w:p>
    <w:p w14:paraId="643BF209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</w:p>
    <w:p w14:paraId="6AC12C18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17a. How much anxiety did you experience just before the surgical procedure? Choose a number between 0 and 10, considering 0 = not anxious at all and 10 = very anxious.</w:t>
      </w:r>
    </w:p>
    <w:p w14:paraId="0FC572FB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 xml:space="preserve">□  </w:t>
      </w:r>
      <w:r w:rsidRPr="001E4611">
        <w:rPr>
          <w:rFonts w:ascii="Arial" w:hAnsi="Arial" w:cs="Arial"/>
          <w:lang w:val="en-US"/>
        </w:rPr>
        <w:tab/>
        <w:t xml:space="preserve">□  </w:t>
      </w:r>
      <w:r w:rsidRPr="001E4611">
        <w:rPr>
          <w:rFonts w:ascii="Arial" w:hAnsi="Arial" w:cs="Arial"/>
          <w:lang w:val="en-US"/>
        </w:rPr>
        <w:tab/>
        <w:t xml:space="preserve">□  </w:t>
      </w:r>
      <w:r w:rsidRPr="001E4611">
        <w:rPr>
          <w:rFonts w:ascii="Arial" w:hAnsi="Arial" w:cs="Arial"/>
          <w:lang w:val="en-US"/>
        </w:rPr>
        <w:tab/>
        <w:t xml:space="preserve">□  </w:t>
      </w:r>
      <w:r w:rsidRPr="001E4611">
        <w:rPr>
          <w:rFonts w:ascii="Arial" w:hAnsi="Arial" w:cs="Arial"/>
          <w:lang w:val="en-US"/>
        </w:rPr>
        <w:tab/>
        <w:t xml:space="preserve">□ </w:t>
      </w:r>
      <w:r w:rsidRPr="001E4611">
        <w:rPr>
          <w:rFonts w:ascii="Arial" w:hAnsi="Arial" w:cs="Arial"/>
          <w:lang w:val="en-US"/>
        </w:rPr>
        <w:tab/>
        <w:t xml:space="preserve">□  </w:t>
      </w:r>
      <w:r w:rsidRPr="001E4611">
        <w:rPr>
          <w:rFonts w:ascii="Arial" w:hAnsi="Arial" w:cs="Arial"/>
          <w:lang w:val="en-US"/>
        </w:rPr>
        <w:tab/>
        <w:t xml:space="preserve">□ </w:t>
      </w:r>
      <w:r w:rsidRPr="001E4611">
        <w:rPr>
          <w:rFonts w:ascii="Arial" w:hAnsi="Arial" w:cs="Arial"/>
          <w:lang w:val="en-US"/>
        </w:rPr>
        <w:tab/>
        <w:t xml:space="preserve">□  </w:t>
      </w:r>
      <w:r w:rsidRPr="001E4611">
        <w:rPr>
          <w:rFonts w:ascii="Arial" w:hAnsi="Arial" w:cs="Arial"/>
          <w:lang w:val="en-US"/>
        </w:rPr>
        <w:tab/>
        <w:t xml:space="preserve">□ </w:t>
      </w:r>
      <w:r w:rsidRPr="001E4611">
        <w:rPr>
          <w:rFonts w:ascii="Arial" w:hAnsi="Arial" w:cs="Arial"/>
          <w:lang w:val="en-US"/>
        </w:rPr>
        <w:tab/>
        <w:t xml:space="preserve">□  </w:t>
      </w:r>
      <w:r w:rsidRPr="001E4611">
        <w:rPr>
          <w:rFonts w:ascii="Arial" w:hAnsi="Arial" w:cs="Arial"/>
          <w:lang w:val="en-US"/>
        </w:rPr>
        <w:tab/>
        <w:t xml:space="preserve">□ </w:t>
      </w:r>
      <w:r w:rsidRPr="001E4611">
        <w:rPr>
          <w:rFonts w:ascii="Arial" w:hAnsi="Arial" w:cs="Arial"/>
          <w:lang w:val="en-US"/>
        </w:rPr>
        <w:tab/>
      </w:r>
    </w:p>
    <w:p w14:paraId="24D8CDFE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0</w:t>
      </w:r>
      <w:r w:rsidRPr="001E4611">
        <w:rPr>
          <w:rFonts w:ascii="Arial" w:hAnsi="Arial" w:cs="Arial"/>
          <w:lang w:val="en-US"/>
        </w:rPr>
        <w:tab/>
        <w:t>1</w:t>
      </w:r>
      <w:r w:rsidRPr="001E4611">
        <w:rPr>
          <w:rFonts w:ascii="Arial" w:hAnsi="Arial" w:cs="Arial"/>
          <w:lang w:val="en-US"/>
        </w:rPr>
        <w:tab/>
        <w:t>2</w:t>
      </w:r>
      <w:r w:rsidRPr="001E4611">
        <w:rPr>
          <w:rFonts w:ascii="Arial" w:hAnsi="Arial" w:cs="Arial"/>
          <w:lang w:val="en-US"/>
        </w:rPr>
        <w:tab/>
        <w:t>3</w:t>
      </w:r>
      <w:r w:rsidRPr="001E4611">
        <w:rPr>
          <w:rFonts w:ascii="Arial" w:hAnsi="Arial" w:cs="Arial"/>
          <w:lang w:val="en-US"/>
        </w:rPr>
        <w:tab/>
        <w:t>4</w:t>
      </w:r>
      <w:r w:rsidRPr="001E4611">
        <w:rPr>
          <w:rFonts w:ascii="Arial" w:hAnsi="Arial" w:cs="Arial"/>
          <w:lang w:val="en-US"/>
        </w:rPr>
        <w:tab/>
        <w:t>5</w:t>
      </w:r>
      <w:r w:rsidRPr="001E4611">
        <w:rPr>
          <w:rFonts w:ascii="Arial" w:hAnsi="Arial" w:cs="Arial"/>
          <w:lang w:val="en-US"/>
        </w:rPr>
        <w:tab/>
        <w:t>6</w:t>
      </w:r>
      <w:r w:rsidRPr="001E4611">
        <w:rPr>
          <w:rFonts w:ascii="Arial" w:hAnsi="Arial" w:cs="Arial"/>
          <w:lang w:val="en-US"/>
        </w:rPr>
        <w:tab/>
        <w:t>7</w:t>
      </w:r>
      <w:r w:rsidRPr="001E4611">
        <w:rPr>
          <w:rFonts w:ascii="Arial" w:hAnsi="Arial" w:cs="Arial"/>
          <w:lang w:val="en-US"/>
        </w:rPr>
        <w:tab/>
        <w:t>8</w:t>
      </w:r>
      <w:r w:rsidRPr="001E4611">
        <w:rPr>
          <w:rFonts w:ascii="Arial" w:hAnsi="Arial" w:cs="Arial"/>
          <w:lang w:val="en-US"/>
        </w:rPr>
        <w:tab/>
        <w:t>9</w:t>
      </w:r>
      <w:r w:rsidRPr="001E4611">
        <w:rPr>
          <w:rFonts w:ascii="Arial" w:hAnsi="Arial" w:cs="Arial"/>
          <w:lang w:val="en-US"/>
        </w:rPr>
        <w:tab/>
        <w:t>10</w:t>
      </w:r>
    </w:p>
    <w:p w14:paraId="2C6355B4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</w:p>
    <w:p w14:paraId="79DB985A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17b. How much anxiety did you experience after the surgical procedure? Choose a number between 0 and 10, considering 0 = not anxious at all and 10 = very anxious.</w:t>
      </w:r>
    </w:p>
    <w:p w14:paraId="7870BD36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 xml:space="preserve">□  </w:t>
      </w:r>
      <w:r w:rsidRPr="001E4611">
        <w:rPr>
          <w:rFonts w:ascii="Arial" w:hAnsi="Arial" w:cs="Arial"/>
          <w:lang w:val="en-US"/>
        </w:rPr>
        <w:tab/>
        <w:t xml:space="preserve">□  </w:t>
      </w:r>
      <w:r w:rsidRPr="001E4611">
        <w:rPr>
          <w:rFonts w:ascii="Arial" w:hAnsi="Arial" w:cs="Arial"/>
          <w:lang w:val="en-US"/>
        </w:rPr>
        <w:tab/>
        <w:t xml:space="preserve">□  </w:t>
      </w:r>
      <w:r w:rsidRPr="001E4611">
        <w:rPr>
          <w:rFonts w:ascii="Arial" w:hAnsi="Arial" w:cs="Arial"/>
          <w:lang w:val="en-US"/>
        </w:rPr>
        <w:tab/>
        <w:t xml:space="preserve">□  </w:t>
      </w:r>
      <w:r w:rsidRPr="001E4611">
        <w:rPr>
          <w:rFonts w:ascii="Arial" w:hAnsi="Arial" w:cs="Arial"/>
          <w:lang w:val="en-US"/>
        </w:rPr>
        <w:tab/>
        <w:t xml:space="preserve">□ </w:t>
      </w:r>
      <w:r w:rsidRPr="001E4611">
        <w:rPr>
          <w:rFonts w:ascii="Arial" w:hAnsi="Arial" w:cs="Arial"/>
          <w:lang w:val="en-US"/>
        </w:rPr>
        <w:tab/>
        <w:t xml:space="preserve">□  </w:t>
      </w:r>
      <w:r w:rsidRPr="001E4611">
        <w:rPr>
          <w:rFonts w:ascii="Arial" w:hAnsi="Arial" w:cs="Arial"/>
          <w:lang w:val="en-US"/>
        </w:rPr>
        <w:tab/>
        <w:t xml:space="preserve">□ </w:t>
      </w:r>
      <w:r w:rsidRPr="001E4611">
        <w:rPr>
          <w:rFonts w:ascii="Arial" w:hAnsi="Arial" w:cs="Arial"/>
          <w:lang w:val="en-US"/>
        </w:rPr>
        <w:tab/>
        <w:t xml:space="preserve">□  </w:t>
      </w:r>
      <w:r w:rsidRPr="001E4611">
        <w:rPr>
          <w:rFonts w:ascii="Arial" w:hAnsi="Arial" w:cs="Arial"/>
          <w:lang w:val="en-US"/>
        </w:rPr>
        <w:tab/>
        <w:t xml:space="preserve">□ </w:t>
      </w:r>
      <w:r w:rsidRPr="001E4611">
        <w:rPr>
          <w:rFonts w:ascii="Arial" w:hAnsi="Arial" w:cs="Arial"/>
          <w:lang w:val="en-US"/>
        </w:rPr>
        <w:tab/>
        <w:t xml:space="preserve">□  </w:t>
      </w:r>
      <w:r w:rsidRPr="001E4611">
        <w:rPr>
          <w:rFonts w:ascii="Arial" w:hAnsi="Arial" w:cs="Arial"/>
          <w:lang w:val="en-US"/>
        </w:rPr>
        <w:tab/>
        <w:t xml:space="preserve">□ </w:t>
      </w:r>
      <w:r w:rsidRPr="001E4611">
        <w:rPr>
          <w:rFonts w:ascii="Arial" w:hAnsi="Arial" w:cs="Arial"/>
          <w:lang w:val="en-US"/>
        </w:rPr>
        <w:tab/>
      </w:r>
    </w:p>
    <w:p w14:paraId="1817BF06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0</w:t>
      </w:r>
      <w:r w:rsidRPr="001E4611">
        <w:rPr>
          <w:rFonts w:ascii="Arial" w:hAnsi="Arial" w:cs="Arial"/>
          <w:lang w:val="en-US"/>
        </w:rPr>
        <w:tab/>
        <w:t>1</w:t>
      </w:r>
      <w:r w:rsidRPr="001E4611">
        <w:rPr>
          <w:rFonts w:ascii="Arial" w:hAnsi="Arial" w:cs="Arial"/>
          <w:lang w:val="en-US"/>
        </w:rPr>
        <w:tab/>
        <w:t>2</w:t>
      </w:r>
      <w:r w:rsidRPr="001E4611">
        <w:rPr>
          <w:rFonts w:ascii="Arial" w:hAnsi="Arial" w:cs="Arial"/>
          <w:lang w:val="en-US"/>
        </w:rPr>
        <w:tab/>
        <w:t>3</w:t>
      </w:r>
      <w:r w:rsidRPr="001E4611">
        <w:rPr>
          <w:rFonts w:ascii="Arial" w:hAnsi="Arial" w:cs="Arial"/>
          <w:lang w:val="en-US"/>
        </w:rPr>
        <w:tab/>
        <w:t>4</w:t>
      </w:r>
      <w:r w:rsidRPr="001E4611">
        <w:rPr>
          <w:rFonts w:ascii="Arial" w:hAnsi="Arial" w:cs="Arial"/>
          <w:lang w:val="en-US"/>
        </w:rPr>
        <w:tab/>
        <w:t>5</w:t>
      </w:r>
      <w:r w:rsidRPr="001E4611">
        <w:rPr>
          <w:rFonts w:ascii="Arial" w:hAnsi="Arial" w:cs="Arial"/>
          <w:lang w:val="en-US"/>
        </w:rPr>
        <w:tab/>
        <w:t>6</w:t>
      </w:r>
      <w:r w:rsidRPr="001E4611">
        <w:rPr>
          <w:rFonts w:ascii="Arial" w:hAnsi="Arial" w:cs="Arial"/>
          <w:lang w:val="en-US"/>
        </w:rPr>
        <w:tab/>
        <w:t>7</w:t>
      </w:r>
      <w:r w:rsidRPr="001E4611">
        <w:rPr>
          <w:rFonts w:ascii="Arial" w:hAnsi="Arial" w:cs="Arial"/>
          <w:lang w:val="en-US"/>
        </w:rPr>
        <w:tab/>
        <w:t>8</w:t>
      </w:r>
      <w:r w:rsidRPr="001E4611">
        <w:rPr>
          <w:rFonts w:ascii="Arial" w:hAnsi="Arial" w:cs="Arial"/>
          <w:lang w:val="en-US"/>
        </w:rPr>
        <w:tab/>
        <w:t>9</w:t>
      </w:r>
      <w:r w:rsidRPr="001E4611">
        <w:rPr>
          <w:rFonts w:ascii="Arial" w:hAnsi="Arial" w:cs="Arial"/>
          <w:lang w:val="en-US"/>
        </w:rPr>
        <w:tab/>
        <w:t>10</w:t>
      </w:r>
    </w:p>
    <w:p w14:paraId="62080D23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</w:p>
    <w:p w14:paraId="69ECEE40" w14:textId="77777777" w:rsidR="009053EB" w:rsidRPr="001E4611" w:rsidRDefault="009053EB" w:rsidP="001E4611">
      <w:pPr>
        <w:spacing w:line="240" w:lineRule="auto"/>
        <w:rPr>
          <w:rFonts w:ascii="Arial" w:hAnsi="Arial" w:cs="Arial"/>
          <w:lang w:val="en-US"/>
        </w:rPr>
      </w:pPr>
      <w:r w:rsidRPr="001E4611">
        <w:rPr>
          <w:rFonts w:ascii="Arial" w:hAnsi="Arial" w:cs="Arial"/>
          <w:lang w:val="en-US"/>
        </w:rPr>
        <w:t>If you wish to discuss the results of the survey in an interview, you can leave your email address below: ………………………………………………………………………………………………………</w:t>
      </w:r>
    </w:p>
    <w:p w14:paraId="417CF4BA" w14:textId="7BEB9787" w:rsidR="00117EC0" w:rsidRDefault="00117EC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8210863" w14:textId="0D53A116" w:rsidR="009053EB" w:rsidRPr="009E4F71" w:rsidRDefault="00117EC0" w:rsidP="001E4611">
      <w:pPr>
        <w:spacing w:line="240" w:lineRule="auto"/>
        <w:rPr>
          <w:rFonts w:ascii="Arial" w:hAnsi="Arial" w:cs="Arial"/>
          <w:b/>
          <w:color w:val="FF0000"/>
          <w:lang w:val="en-US"/>
        </w:rPr>
      </w:pPr>
      <w:r w:rsidRPr="009E4F71">
        <w:rPr>
          <w:rFonts w:ascii="Arial" w:hAnsi="Arial" w:cs="Arial"/>
          <w:b/>
          <w:color w:val="FF0000"/>
          <w:lang w:val="en-US"/>
        </w:rPr>
        <w:lastRenderedPageBreak/>
        <w:t xml:space="preserve">Results </w:t>
      </w:r>
    </w:p>
    <w:tbl>
      <w:tblPr>
        <w:tblStyle w:val="ListTable1Light"/>
        <w:tblW w:w="5547" w:type="pct"/>
        <w:tblInd w:w="-567" w:type="dxa"/>
        <w:tblLook w:val="04A0" w:firstRow="1" w:lastRow="0" w:firstColumn="1" w:lastColumn="0" w:noHBand="0" w:noVBand="1"/>
      </w:tblPr>
      <w:tblGrid>
        <w:gridCol w:w="7740"/>
        <w:gridCol w:w="1005"/>
        <w:gridCol w:w="1639"/>
      </w:tblGrid>
      <w:tr w:rsidR="009E4F71" w:rsidRPr="009E4F71" w14:paraId="7ED5DDF8" w14:textId="77777777" w:rsidTr="00E00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</w:tcPr>
          <w:p w14:paraId="0D67682A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color w:val="FF0000"/>
                <w:lang w:val="en-US"/>
              </w:rPr>
            </w:pPr>
          </w:p>
          <w:p w14:paraId="5313C42F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Total respondents</w:t>
            </w:r>
          </w:p>
        </w:tc>
        <w:tc>
          <w:tcPr>
            <w:tcW w:w="484" w:type="pct"/>
          </w:tcPr>
          <w:p w14:paraId="385A305E" w14:textId="77777777" w:rsidR="00117EC0" w:rsidRPr="009E4F71" w:rsidRDefault="00117EC0" w:rsidP="00E00C7D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N</w:t>
            </w:r>
          </w:p>
          <w:p w14:paraId="76FE5233" w14:textId="77777777" w:rsidR="00117EC0" w:rsidRPr="009E4F71" w:rsidRDefault="00117EC0" w:rsidP="00E00C7D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50</w:t>
            </w:r>
          </w:p>
        </w:tc>
        <w:tc>
          <w:tcPr>
            <w:tcW w:w="789" w:type="pct"/>
          </w:tcPr>
          <w:p w14:paraId="15A45662" w14:textId="77777777" w:rsidR="00117EC0" w:rsidRPr="009E4F71" w:rsidRDefault="00117EC0" w:rsidP="00E00C7D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%</w:t>
            </w:r>
          </w:p>
          <w:p w14:paraId="5C9297C9" w14:textId="77777777" w:rsidR="00117EC0" w:rsidRPr="009E4F71" w:rsidRDefault="00117EC0" w:rsidP="00E00C7D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00.0</w:t>
            </w:r>
          </w:p>
        </w:tc>
      </w:tr>
      <w:tr w:rsidR="009E4F71" w:rsidRPr="009E4F71" w14:paraId="4BEEAA24" w14:textId="77777777" w:rsidTr="00E0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</w:tcPr>
          <w:p w14:paraId="6DB17F22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color w:val="FF0000"/>
                <w:lang w:val="en-US"/>
              </w:rPr>
            </w:pPr>
          </w:p>
          <w:p w14:paraId="4D6727EC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Demographics</w:t>
            </w:r>
          </w:p>
        </w:tc>
        <w:tc>
          <w:tcPr>
            <w:tcW w:w="484" w:type="pct"/>
          </w:tcPr>
          <w:p w14:paraId="09736A38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FF0000"/>
                <w:lang w:val="en-US"/>
              </w:rPr>
            </w:pPr>
          </w:p>
        </w:tc>
        <w:tc>
          <w:tcPr>
            <w:tcW w:w="789" w:type="pct"/>
          </w:tcPr>
          <w:p w14:paraId="2BBEA5E2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FF0000"/>
                <w:lang w:val="en-US"/>
              </w:rPr>
            </w:pPr>
          </w:p>
        </w:tc>
      </w:tr>
      <w:tr w:rsidR="009E4F71" w:rsidRPr="009E4F71" w14:paraId="3FE43C6E" w14:textId="77777777" w:rsidTr="00E00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</w:tcPr>
          <w:p w14:paraId="1E01F528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Operation</w:t>
            </w:r>
          </w:p>
          <w:p w14:paraId="4C26BD59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Oncological </w:t>
            </w:r>
          </w:p>
          <w:p w14:paraId="053AD38E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IBD </w:t>
            </w:r>
          </w:p>
          <w:p w14:paraId="3CD2A85B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Other</w:t>
            </w:r>
          </w:p>
        </w:tc>
        <w:tc>
          <w:tcPr>
            <w:tcW w:w="484" w:type="pct"/>
          </w:tcPr>
          <w:p w14:paraId="7891869E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N</w:t>
            </w:r>
          </w:p>
          <w:p w14:paraId="01E65A42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32</w:t>
            </w:r>
          </w:p>
          <w:p w14:paraId="7D213704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4</w:t>
            </w:r>
          </w:p>
          <w:p w14:paraId="7E4898A0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</w:t>
            </w:r>
          </w:p>
        </w:tc>
        <w:tc>
          <w:tcPr>
            <w:tcW w:w="789" w:type="pct"/>
          </w:tcPr>
          <w:p w14:paraId="421432ED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%</w:t>
            </w:r>
          </w:p>
          <w:p w14:paraId="1BF2913B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64.0</w:t>
            </w:r>
          </w:p>
          <w:p w14:paraId="43BA43D3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8.0</w:t>
            </w:r>
          </w:p>
          <w:p w14:paraId="5BC8C2C1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8.0</w:t>
            </w:r>
          </w:p>
        </w:tc>
      </w:tr>
      <w:tr w:rsidR="009E4F71" w:rsidRPr="009E4F71" w14:paraId="20B51580" w14:textId="77777777" w:rsidTr="00E0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</w:tcPr>
          <w:p w14:paraId="31EF2B64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Age*</w:t>
            </w:r>
          </w:p>
          <w:p w14:paraId="3F607697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Overall</w:t>
            </w:r>
          </w:p>
          <w:p w14:paraId="72B261D5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Oncological</w:t>
            </w:r>
          </w:p>
          <w:p w14:paraId="4060268F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IBD </w:t>
            </w:r>
          </w:p>
          <w:p w14:paraId="43B4114B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Other</w:t>
            </w:r>
          </w:p>
          <w:p w14:paraId="6E083FD0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sz w:val="18"/>
                <w:szCs w:val="18"/>
                <w:lang w:val="en-US"/>
              </w:rPr>
            </w:pPr>
            <w:r w:rsidRPr="009E4F71">
              <w:rPr>
                <w:rFonts w:cs="Arial"/>
                <w:b w:val="0"/>
                <w:i/>
                <w:color w:val="FF0000"/>
                <w:sz w:val="18"/>
                <w:szCs w:val="18"/>
                <w:lang w:val="en-US"/>
              </w:rPr>
              <w:t>*Kruskal- Wallis p &lt;0.001</w:t>
            </w:r>
          </w:p>
        </w:tc>
        <w:tc>
          <w:tcPr>
            <w:tcW w:w="484" w:type="pct"/>
          </w:tcPr>
          <w:p w14:paraId="4D84F909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Median</w:t>
            </w:r>
          </w:p>
          <w:p w14:paraId="0152AC75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62.5</w:t>
            </w:r>
          </w:p>
          <w:p w14:paraId="5BAEC457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70.5</w:t>
            </w:r>
          </w:p>
          <w:p w14:paraId="5AAF3484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1.5</w:t>
            </w:r>
          </w:p>
          <w:p w14:paraId="0E7E9B60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54.0</w:t>
            </w:r>
          </w:p>
        </w:tc>
        <w:tc>
          <w:tcPr>
            <w:tcW w:w="789" w:type="pct"/>
          </w:tcPr>
          <w:p w14:paraId="2A1B692C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IQR</w:t>
            </w:r>
          </w:p>
          <w:p w14:paraId="789E98C5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1.8</w:t>
            </w:r>
          </w:p>
          <w:p w14:paraId="7757AAF5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0.3</w:t>
            </w:r>
          </w:p>
          <w:p w14:paraId="794680B2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7.5</w:t>
            </w:r>
          </w:p>
          <w:p w14:paraId="20C42B12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6.5</w:t>
            </w:r>
          </w:p>
        </w:tc>
      </w:tr>
      <w:tr w:rsidR="009E4F71" w:rsidRPr="009E4F71" w14:paraId="3A2267D7" w14:textId="77777777" w:rsidTr="00E00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</w:tcPr>
          <w:p w14:paraId="5E069FAC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Education level*</w:t>
            </w:r>
          </w:p>
          <w:p w14:paraId="3F2870F6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Primary school or less</w:t>
            </w:r>
          </w:p>
          <w:p w14:paraId="0D82614A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High school</w:t>
            </w:r>
          </w:p>
          <w:p w14:paraId="5DDB1824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College</w:t>
            </w:r>
          </w:p>
          <w:p w14:paraId="393A0920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sz w:val="18"/>
                <w:szCs w:val="18"/>
                <w:lang w:val="en-US"/>
              </w:rPr>
            </w:pPr>
            <w:r w:rsidRPr="009E4F71">
              <w:rPr>
                <w:rFonts w:cs="Arial"/>
                <w:b w:val="0"/>
                <w:i/>
                <w:color w:val="FF0000"/>
                <w:sz w:val="18"/>
                <w:szCs w:val="18"/>
                <w:lang w:val="en-US"/>
              </w:rPr>
              <w:t>*Kruskal- Wallis p &lt;0.001</w:t>
            </w:r>
          </w:p>
        </w:tc>
        <w:tc>
          <w:tcPr>
            <w:tcW w:w="484" w:type="pct"/>
          </w:tcPr>
          <w:p w14:paraId="027CE79F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N</w:t>
            </w:r>
          </w:p>
          <w:p w14:paraId="0CCE6DD2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6</w:t>
            </w:r>
          </w:p>
          <w:p w14:paraId="6657C776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2</w:t>
            </w:r>
          </w:p>
          <w:p w14:paraId="508BF736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2</w:t>
            </w:r>
          </w:p>
        </w:tc>
        <w:tc>
          <w:tcPr>
            <w:tcW w:w="789" w:type="pct"/>
          </w:tcPr>
          <w:p w14:paraId="2497BF1E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%</w:t>
            </w:r>
          </w:p>
          <w:p w14:paraId="6C8B95F9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2.0</w:t>
            </w:r>
          </w:p>
          <w:p w14:paraId="42055483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4.0</w:t>
            </w:r>
          </w:p>
          <w:p w14:paraId="61880486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4.0</w:t>
            </w:r>
          </w:p>
        </w:tc>
      </w:tr>
      <w:tr w:rsidR="009E4F71" w:rsidRPr="009E4F71" w14:paraId="3F4D647E" w14:textId="77777777" w:rsidTr="00E0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</w:tcPr>
          <w:p w14:paraId="54F670CE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color w:val="FF0000"/>
                <w:lang w:val="en-US"/>
              </w:rPr>
            </w:pPr>
          </w:p>
          <w:p w14:paraId="0D52768A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 xml:space="preserve">Characteristics of the individuals </w:t>
            </w:r>
          </w:p>
        </w:tc>
        <w:tc>
          <w:tcPr>
            <w:tcW w:w="484" w:type="pct"/>
          </w:tcPr>
          <w:p w14:paraId="2F9A4E98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FF0000"/>
                <w:lang w:val="en-US"/>
              </w:rPr>
            </w:pPr>
          </w:p>
        </w:tc>
        <w:tc>
          <w:tcPr>
            <w:tcW w:w="789" w:type="pct"/>
          </w:tcPr>
          <w:p w14:paraId="4DC5FB7A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FF0000"/>
                <w:lang w:val="en-US"/>
              </w:rPr>
            </w:pPr>
          </w:p>
        </w:tc>
      </w:tr>
      <w:tr w:rsidR="009E4F71" w:rsidRPr="009E4F71" w14:paraId="25C6B055" w14:textId="77777777" w:rsidTr="00E00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</w:tcPr>
          <w:p w14:paraId="17150234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MKS</w:t>
            </w:r>
          </w:p>
          <w:p w14:paraId="1C0242DC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Overall </w:t>
            </w:r>
          </w:p>
          <w:p w14:paraId="1DCBADB8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Oncological </w:t>
            </w:r>
          </w:p>
          <w:p w14:paraId="29D41D5F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IBD </w:t>
            </w:r>
          </w:p>
          <w:p w14:paraId="4977A1D3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Other</w:t>
            </w:r>
          </w:p>
        </w:tc>
        <w:tc>
          <w:tcPr>
            <w:tcW w:w="484" w:type="pct"/>
          </w:tcPr>
          <w:p w14:paraId="0D87ED1A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Median</w:t>
            </w:r>
          </w:p>
          <w:p w14:paraId="329FC2EE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2.9</w:t>
            </w:r>
          </w:p>
          <w:p w14:paraId="3605FF0D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2.9</w:t>
            </w:r>
          </w:p>
          <w:p w14:paraId="1F16605B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33.2</w:t>
            </w:r>
          </w:p>
          <w:p w14:paraId="387B333D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52.3</w:t>
            </w:r>
          </w:p>
        </w:tc>
        <w:tc>
          <w:tcPr>
            <w:tcW w:w="789" w:type="pct"/>
          </w:tcPr>
          <w:p w14:paraId="69697D21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IQR</w:t>
            </w:r>
          </w:p>
          <w:p w14:paraId="0EF25041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6.4</w:t>
            </w:r>
          </w:p>
          <w:p w14:paraId="00FD8B5C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0.7</w:t>
            </w:r>
          </w:p>
          <w:p w14:paraId="19D7EF50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33.6</w:t>
            </w:r>
          </w:p>
          <w:p w14:paraId="0C048DF5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6.3</w:t>
            </w:r>
          </w:p>
        </w:tc>
      </w:tr>
      <w:tr w:rsidR="009E4F71" w:rsidRPr="009E4F71" w14:paraId="7A7F79A5" w14:textId="77777777" w:rsidTr="00E0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</w:tcPr>
          <w:p w14:paraId="5267712D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How important is music for you in your daily life?</w:t>
            </w:r>
          </w:p>
          <w:p w14:paraId="656DA7B2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(NRS 0-10, 0 = not important at all, 10 = very important)</w:t>
            </w:r>
          </w:p>
          <w:p w14:paraId="3AC73FD1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Total respondents</w:t>
            </w:r>
          </w:p>
          <w:p w14:paraId="08E7FAD6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Oncological </w:t>
            </w:r>
          </w:p>
          <w:p w14:paraId="468EA947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IBD </w:t>
            </w:r>
          </w:p>
          <w:p w14:paraId="6A00D1D9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Other</w:t>
            </w:r>
          </w:p>
        </w:tc>
        <w:tc>
          <w:tcPr>
            <w:tcW w:w="484" w:type="pct"/>
          </w:tcPr>
          <w:p w14:paraId="3C7F4F7E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N</w:t>
            </w:r>
          </w:p>
          <w:p w14:paraId="7B19708F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</w:p>
          <w:p w14:paraId="1A000B59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8</w:t>
            </w:r>
          </w:p>
          <w:p w14:paraId="0EC0104E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30</w:t>
            </w:r>
          </w:p>
          <w:p w14:paraId="793E31EF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4</w:t>
            </w:r>
          </w:p>
          <w:p w14:paraId="620EA777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</w:t>
            </w:r>
          </w:p>
        </w:tc>
        <w:tc>
          <w:tcPr>
            <w:tcW w:w="789" w:type="pct"/>
          </w:tcPr>
          <w:p w14:paraId="673B73FE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Median (IQR)</w:t>
            </w:r>
          </w:p>
          <w:p w14:paraId="6EDDC976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</w:p>
          <w:p w14:paraId="4D86AD2D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8.0 (3.0)</w:t>
            </w:r>
          </w:p>
          <w:p w14:paraId="42AE742F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8.0 (1.8)</w:t>
            </w:r>
          </w:p>
          <w:p w14:paraId="39AC0AF0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7.5 (2.0)</w:t>
            </w:r>
          </w:p>
          <w:p w14:paraId="182C6731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7.0 (0.8)</w:t>
            </w:r>
          </w:p>
        </w:tc>
      </w:tr>
      <w:tr w:rsidR="009E4F71" w:rsidRPr="009E4F71" w14:paraId="2CAB4CD5" w14:textId="77777777" w:rsidTr="00E00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</w:tcPr>
          <w:p w14:paraId="076AADA6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What is your favorite music genre? (Multiple answers possible)</w:t>
            </w:r>
          </w:p>
          <w:p w14:paraId="229472C7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Total respondents</w:t>
            </w:r>
          </w:p>
          <w:p w14:paraId="3403FBFC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Blues</w:t>
            </w:r>
          </w:p>
          <w:p w14:paraId="17E6B529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Hip Hop</w:t>
            </w:r>
          </w:p>
          <w:p w14:paraId="08C0ABBB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Classic</w:t>
            </w:r>
          </w:p>
          <w:p w14:paraId="6288E37F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Rhythm and Blues (R&amp;B)</w:t>
            </w:r>
          </w:p>
          <w:p w14:paraId="388C72AD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Country</w:t>
            </w:r>
          </w:p>
          <w:p w14:paraId="7F183421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Jazz</w:t>
            </w:r>
          </w:p>
          <w:p w14:paraId="5E94DBA9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Metal</w:t>
            </w:r>
          </w:p>
          <w:p w14:paraId="0FBBBE09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Pop</w:t>
            </w:r>
          </w:p>
          <w:p w14:paraId="3076185E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Rock</w:t>
            </w:r>
          </w:p>
          <w:p w14:paraId="3D91915C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Other</w:t>
            </w:r>
          </w:p>
          <w:p w14:paraId="14824DA4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    Dutch music</w:t>
            </w:r>
          </w:p>
          <w:p w14:paraId="65E95089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    Pop ’60-‘80</w:t>
            </w:r>
          </w:p>
          <w:p w14:paraId="42C38E4E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    Radio music</w:t>
            </w:r>
          </w:p>
          <w:p w14:paraId="63372DCF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    Church music</w:t>
            </w:r>
          </w:p>
          <w:p w14:paraId="56E5587B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    Dance</w:t>
            </w:r>
          </w:p>
          <w:p w14:paraId="3780514F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lastRenderedPageBreak/>
              <w:t xml:space="preserve">    Soul</w:t>
            </w:r>
          </w:p>
          <w:p w14:paraId="50BC0962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    Trance, Hardstyle, Easy listening, French chansons, Motown big bang,                   </w:t>
            </w:r>
          </w:p>
          <w:p w14:paraId="58C0CB98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    Reiki music</w:t>
            </w:r>
          </w:p>
          <w:p w14:paraId="774F5BA2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    </w:t>
            </w:r>
          </w:p>
          <w:p w14:paraId="3A7B58C1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    Yoga, Indie pop</w:t>
            </w:r>
          </w:p>
        </w:tc>
        <w:tc>
          <w:tcPr>
            <w:tcW w:w="484" w:type="pct"/>
          </w:tcPr>
          <w:p w14:paraId="2908A42E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lastRenderedPageBreak/>
              <w:t>N</w:t>
            </w:r>
          </w:p>
          <w:p w14:paraId="4B8F37CD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50</w:t>
            </w:r>
          </w:p>
          <w:p w14:paraId="505C8B10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9</w:t>
            </w:r>
          </w:p>
          <w:p w14:paraId="094FCB9E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6</w:t>
            </w:r>
          </w:p>
          <w:p w14:paraId="554327F7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2</w:t>
            </w:r>
          </w:p>
          <w:p w14:paraId="0C611815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1</w:t>
            </w:r>
          </w:p>
          <w:p w14:paraId="03E59FF2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3</w:t>
            </w:r>
          </w:p>
          <w:p w14:paraId="1B35B0E0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1</w:t>
            </w:r>
          </w:p>
          <w:p w14:paraId="75CF506C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0</w:t>
            </w:r>
          </w:p>
          <w:p w14:paraId="2D4D3147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3</w:t>
            </w:r>
          </w:p>
          <w:p w14:paraId="056835F5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5</w:t>
            </w:r>
          </w:p>
          <w:p w14:paraId="09EA9E39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4</w:t>
            </w:r>
          </w:p>
          <w:p w14:paraId="08C49640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6</w:t>
            </w:r>
          </w:p>
          <w:p w14:paraId="78C4C8CC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</w:t>
            </w:r>
          </w:p>
          <w:p w14:paraId="3058391D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3</w:t>
            </w:r>
          </w:p>
          <w:p w14:paraId="4393E2E1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</w:t>
            </w:r>
          </w:p>
          <w:p w14:paraId="1B73A74F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</w:t>
            </w:r>
          </w:p>
          <w:p w14:paraId="3EE645CF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lastRenderedPageBreak/>
              <w:t>2</w:t>
            </w:r>
          </w:p>
          <w:p w14:paraId="2310F450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 per genre</w:t>
            </w:r>
          </w:p>
          <w:p w14:paraId="5C7959EF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</w:t>
            </w:r>
          </w:p>
        </w:tc>
        <w:tc>
          <w:tcPr>
            <w:tcW w:w="789" w:type="pct"/>
          </w:tcPr>
          <w:p w14:paraId="367BFA7E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lastRenderedPageBreak/>
              <w:t>%</w:t>
            </w:r>
          </w:p>
          <w:p w14:paraId="4D45975A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00.0</w:t>
            </w:r>
          </w:p>
          <w:p w14:paraId="01CC40E6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8.0</w:t>
            </w:r>
          </w:p>
          <w:p w14:paraId="13E26BEF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2.0</w:t>
            </w:r>
          </w:p>
          <w:p w14:paraId="70536207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4.0</w:t>
            </w:r>
          </w:p>
          <w:p w14:paraId="49E48BD9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2.0</w:t>
            </w:r>
          </w:p>
          <w:p w14:paraId="5FD5CD7C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6.0</w:t>
            </w:r>
          </w:p>
          <w:p w14:paraId="2838FD18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2.0</w:t>
            </w:r>
          </w:p>
          <w:p w14:paraId="2D523C8A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0.0</w:t>
            </w:r>
          </w:p>
          <w:p w14:paraId="46E94429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6.0</w:t>
            </w:r>
          </w:p>
          <w:p w14:paraId="7DE8C46A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0.0</w:t>
            </w:r>
          </w:p>
          <w:p w14:paraId="65C40972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8.0</w:t>
            </w:r>
          </w:p>
        </w:tc>
      </w:tr>
      <w:tr w:rsidR="009E4F71" w:rsidRPr="009E4F71" w14:paraId="47456591" w14:textId="77777777" w:rsidTr="00E0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</w:tcPr>
          <w:p w14:paraId="42AF48DE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How often do you listen to music?</w:t>
            </w:r>
          </w:p>
          <w:p w14:paraId="598B3D0C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Total respondents</w:t>
            </w:r>
          </w:p>
          <w:p w14:paraId="4DB1CB60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Several hours per day</w:t>
            </w:r>
          </w:p>
          <w:p w14:paraId="38D40FCC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Several hours per week</w:t>
            </w:r>
          </w:p>
          <w:p w14:paraId="3A6ECA7E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Sometimes</w:t>
            </w:r>
          </w:p>
          <w:p w14:paraId="475B2541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Rarely</w:t>
            </w:r>
          </w:p>
        </w:tc>
        <w:tc>
          <w:tcPr>
            <w:tcW w:w="484" w:type="pct"/>
          </w:tcPr>
          <w:p w14:paraId="0EB11485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N</w:t>
            </w:r>
          </w:p>
          <w:p w14:paraId="3A6CE6FE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50</w:t>
            </w:r>
          </w:p>
          <w:p w14:paraId="7EE66C58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37</w:t>
            </w:r>
          </w:p>
          <w:p w14:paraId="68D77682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9</w:t>
            </w:r>
          </w:p>
          <w:p w14:paraId="2CEA53E3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3</w:t>
            </w:r>
          </w:p>
          <w:p w14:paraId="34A0EC34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</w:t>
            </w:r>
          </w:p>
        </w:tc>
        <w:tc>
          <w:tcPr>
            <w:tcW w:w="789" w:type="pct"/>
          </w:tcPr>
          <w:p w14:paraId="1C925E56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%</w:t>
            </w:r>
          </w:p>
          <w:p w14:paraId="3639BBBF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00.0</w:t>
            </w:r>
          </w:p>
          <w:p w14:paraId="5FE45232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74.0</w:t>
            </w:r>
          </w:p>
          <w:p w14:paraId="553230C3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8.0</w:t>
            </w:r>
          </w:p>
          <w:p w14:paraId="01859890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6.0</w:t>
            </w:r>
          </w:p>
          <w:p w14:paraId="7D3A791E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.0</w:t>
            </w:r>
          </w:p>
        </w:tc>
      </w:tr>
      <w:tr w:rsidR="009E4F71" w:rsidRPr="009E4F71" w14:paraId="55ED7BBB" w14:textId="77777777" w:rsidTr="00E00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</w:tcPr>
          <w:p w14:paraId="4C563FD2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What would be the best device to use to listen to music preoperatively?</w:t>
            </w:r>
          </w:p>
          <w:p w14:paraId="23DB3475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Total respondents</w:t>
            </w:r>
          </w:p>
          <w:p w14:paraId="2B7825D3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Headphone</w:t>
            </w:r>
          </w:p>
          <w:p w14:paraId="3B4FE7C5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Earbuds</w:t>
            </w:r>
          </w:p>
          <w:p w14:paraId="037B3B6C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CD-player</w:t>
            </w:r>
          </w:p>
          <w:p w14:paraId="29A36352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I do not know</w:t>
            </w:r>
          </w:p>
          <w:p w14:paraId="7C260665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Other</w:t>
            </w:r>
          </w:p>
          <w:p w14:paraId="59D04714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      Radio</w:t>
            </w:r>
          </w:p>
          <w:p w14:paraId="2643A3CF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      None </w:t>
            </w:r>
          </w:p>
        </w:tc>
        <w:tc>
          <w:tcPr>
            <w:tcW w:w="484" w:type="pct"/>
          </w:tcPr>
          <w:p w14:paraId="0BEFF200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N</w:t>
            </w:r>
          </w:p>
          <w:p w14:paraId="0F23AD84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9</w:t>
            </w:r>
          </w:p>
          <w:p w14:paraId="66C44750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3</w:t>
            </w:r>
          </w:p>
          <w:p w14:paraId="12F0C845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6</w:t>
            </w:r>
          </w:p>
          <w:p w14:paraId="3A3FAA60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</w:t>
            </w:r>
          </w:p>
          <w:p w14:paraId="3777FE44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5</w:t>
            </w:r>
          </w:p>
          <w:p w14:paraId="116244EE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3</w:t>
            </w:r>
          </w:p>
          <w:p w14:paraId="01FB2A38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</w:t>
            </w:r>
          </w:p>
          <w:p w14:paraId="1B8F4BF6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</w:t>
            </w:r>
          </w:p>
        </w:tc>
        <w:tc>
          <w:tcPr>
            <w:tcW w:w="789" w:type="pct"/>
          </w:tcPr>
          <w:p w14:paraId="6361D6E3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%</w:t>
            </w:r>
          </w:p>
          <w:p w14:paraId="3B7DADFD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98.0</w:t>
            </w:r>
          </w:p>
          <w:p w14:paraId="5F888F7C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6.9</w:t>
            </w:r>
          </w:p>
          <w:p w14:paraId="14F57A51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30.6</w:t>
            </w:r>
          </w:p>
          <w:p w14:paraId="286228FA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.1</w:t>
            </w:r>
          </w:p>
          <w:p w14:paraId="58CAD776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0.2</w:t>
            </w:r>
          </w:p>
          <w:p w14:paraId="78B89F22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8.2</w:t>
            </w:r>
          </w:p>
          <w:p w14:paraId="5DBDD050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</w:p>
        </w:tc>
      </w:tr>
      <w:tr w:rsidR="009E4F71" w:rsidRPr="009E4F71" w14:paraId="78117C49" w14:textId="77777777" w:rsidTr="00E0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</w:tcPr>
          <w:p w14:paraId="12B099A4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What would be the best device to use to listen to music intraoperatively?</w:t>
            </w:r>
          </w:p>
          <w:p w14:paraId="1C02E0DA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Total respondents</w:t>
            </w:r>
          </w:p>
          <w:p w14:paraId="3578CE7B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Headphone</w:t>
            </w:r>
          </w:p>
          <w:p w14:paraId="769622DE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Earbuds</w:t>
            </w:r>
          </w:p>
          <w:p w14:paraId="78C484D9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CD-player</w:t>
            </w:r>
          </w:p>
          <w:p w14:paraId="26296FBF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I do not know</w:t>
            </w:r>
          </w:p>
          <w:p w14:paraId="1EB0B00E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Other</w:t>
            </w:r>
          </w:p>
          <w:p w14:paraId="7B5ECF5E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None</w:t>
            </w:r>
          </w:p>
          <w:p w14:paraId="7F463185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Radio</w:t>
            </w:r>
          </w:p>
        </w:tc>
        <w:tc>
          <w:tcPr>
            <w:tcW w:w="484" w:type="pct"/>
          </w:tcPr>
          <w:p w14:paraId="42E6BC91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N</w:t>
            </w:r>
          </w:p>
          <w:p w14:paraId="28DCED41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37</w:t>
            </w:r>
          </w:p>
          <w:p w14:paraId="3E86A3A4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6</w:t>
            </w:r>
          </w:p>
          <w:p w14:paraId="4E4099ED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8</w:t>
            </w:r>
          </w:p>
          <w:p w14:paraId="1F5E00A7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</w:t>
            </w:r>
          </w:p>
          <w:p w14:paraId="744BBB31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6</w:t>
            </w:r>
          </w:p>
          <w:p w14:paraId="18592D4E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3</w:t>
            </w:r>
          </w:p>
          <w:p w14:paraId="302BCF65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</w:t>
            </w:r>
          </w:p>
          <w:p w14:paraId="1BC0292A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</w:t>
            </w:r>
          </w:p>
        </w:tc>
        <w:tc>
          <w:tcPr>
            <w:tcW w:w="789" w:type="pct"/>
          </w:tcPr>
          <w:p w14:paraId="35F7F112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%</w:t>
            </w:r>
          </w:p>
          <w:p w14:paraId="03E81DF4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74.0</w:t>
            </w:r>
          </w:p>
          <w:p w14:paraId="7AD1C805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3.2</w:t>
            </w:r>
          </w:p>
          <w:p w14:paraId="5CF3525D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1.6</w:t>
            </w:r>
          </w:p>
          <w:p w14:paraId="7DAB9F03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0.8</w:t>
            </w:r>
          </w:p>
          <w:p w14:paraId="3C001F24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6.2</w:t>
            </w:r>
          </w:p>
          <w:p w14:paraId="6BB77507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8.1</w:t>
            </w:r>
          </w:p>
        </w:tc>
      </w:tr>
      <w:tr w:rsidR="009E4F71" w:rsidRPr="009E4F71" w14:paraId="2B6703B6" w14:textId="77777777" w:rsidTr="00E00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</w:tcPr>
          <w:p w14:paraId="51D9E857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What would be the best device to use to listen to music postoperatively?</w:t>
            </w:r>
          </w:p>
          <w:p w14:paraId="2FB33A22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Total respondents</w:t>
            </w:r>
          </w:p>
          <w:p w14:paraId="09C9ECBE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Headphone</w:t>
            </w:r>
          </w:p>
          <w:p w14:paraId="228BE5F4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Earbuds</w:t>
            </w:r>
          </w:p>
          <w:p w14:paraId="6C018C91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CD-player</w:t>
            </w:r>
          </w:p>
          <w:p w14:paraId="127A8918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I do not know</w:t>
            </w:r>
          </w:p>
          <w:p w14:paraId="01EA1F49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Other</w:t>
            </w:r>
          </w:p>
          <w:p w14:paraId="0DBEE487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Headphones or earbuds</w:t>
            </w:r>
          </w:p>
          <w:p w14:paraId="6F51BA93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Radio</w:t>
            </w:r>
          </w:p>
        </w:tc>
        <w:tc>
          <w:tcPr>
            <w:tcW w:w="484" w:type="pct"/>
          </w:tcPr>
          <w:p w14:paraId="2D6F9EB4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N</w:t>
            </w:r>
          </w:p>
          <w:p w14:paraId="2E281843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7</w:t>
            </w:r>
          </w:p>
          <w:p w14:paraId="53379702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3</w:t>
            </w:r>
          </w:p>
          <w:p w14:paraId="16A90B4F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5</w:t>
            </w:r>
          </w:p>
          <w:p w14:paraId="6E239888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3</w:t>
            </w:r>
          </w:p>
          <w:p w14:paraId="669F9A81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</w:t>
            </w:r>
          </w:p>
          <w:p w14:paraId="13F745DF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</w:t>
            </w:r>
          </w:p>
          <w:p w14:paraId="10402AEC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</w:t>
            </w:r>
          </w:p>
          <w:p w14:paraId="08BB47F9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</w:t>
            </w:r>
          </w:p>
        </w:tc>
        <w:tc>
          <w:tcPr>
            <w:tcW w:w="789" w:type="pct"/>
          </w:tcPr>
          <w:p w14:paraId="13C4E3B1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%</w:t>
            </w:r>
          </w:p>
          <w:p w14:paraId="035FB4AD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94.0</w:t>
            </w:r>
          </w:p>
          <w:p w14:paraId="09A30D3E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8.9</w:t>
            </w:r>
          </w:p>
          <w:p w14:paraId="4F3FC66F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31.9</w:t>
            </w:r>
          </w:p>
          <w:p w14:paraId="5CAC7207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6.4</w:t>
            </w:r>
          </w:p>
          <w:p w14:paraId="5E9F7159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8.5</w:t>
            </w:r>
          </w:p>
          <w:p w14:paraId="25CC585F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.3</w:t>
            </w:r>
          </w:p>
        </w:tc>
      </w:tr>
      <w:tr w:rsidR="009E4F71" w:rsidRPr="009E4F71" w14:paraId="0CAF4C7F" w14:textId="77777777" w:rsidTr="00E0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</w:tcPr>
          <w:p w14:paraId="2A0636BC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If music were to become part of the standard healthcare, who should arrange for the music equipment?</w:t>
            </w:r>
          </w:p>
          <w:p w14:paraId="4B6E8710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Total respondents</w:t>
            </w:r>
          </w:p>
          <w:p w14:paraId="6A405690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The hospital</w:t>
            </w:r>
          </w:p>
          <w:p w14:paraId="4145C5C7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The patient</w:t>
            </w:r>
          </w:p>
        </w:tc>
        <w:tc>
          <w:tcPr>
            <w:tcW w:w="484" w:type="pct"/>
          </w:tcPr>
          <w:p w14:paraId="2CC1399D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N</w:t>
            </w:r>
          </w:p>
          <w:p w14:paraId="0BCBF91B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</w:p>
          <w:p w14:paraId="2B2035B6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7</w:t>
            </w:r>
          </w:p>
          <w:p w14:paraId="0DB943BD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31</w:t>
            </w:r>
          </w:p>
          <w:p w14:paraId="17685B1E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6</w:t>
            </w:r>
          </w:p>
        </w:tc>
        <w:tc>
          <w:tcPr>
            <w:tcW w:w="789" w:type="pct"/>
          </w:tcPr>
          <w:p w14:paraId="197C3CE2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%</w:t>
            </w:r>
          </w:p>
          <w:p w14:paraId="4E38594E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</w:p>
          <w:p w14:paraId="62C6EFCF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94.0</w:t>
            </w:r>
          </w:p>
          <w:p w14:paraId="04EAB650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66.0</w:t>
            </w:r>
          </w:p>
          <w:p w14:paraId="3B60D3EF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34.0</w:t>
            </w:r>
          </w:p>
        </w:tc>
      </w:tr>
      <w:tr w:rsidR="009E4F71" w:rsidRPr="009E4F71" w14:paraId="76889E70" w14:textId="77777777" w:rsidTr="00E00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</w:tcPr>
          <w:p w14:paraId="3C16615B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Would you like to be informed about the effects of music in healthcare?</w:t>
            </w:r>
          </w:p>
          <w:p w14:paraId="41A1A2E5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Total respondents</w:t>
            </w:r>
          </w:p>
          <w:p w14:paraId="70F305ED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Yes</w:t>
            </w:r>
          </w:p>
          <w:p w14:paraId="36375407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No</w:t>
            </w:r>
          </w:p>
        </w:tc>
        <w:tc>
          <w:tcPr>
            <w:tcW w:w="484" w:type="pct"/>
          </w:tcPr>
          <w:p w14:paraId="039F5EFF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N</w:t>
            </w:r>
          </w:p>
          <w:p w14:paraId="140C16EF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9</w:t>
            </w:r>
          </w:p>
          <w:p w14:paraId="2ED88E71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31</w:t>
            </w:r>
          </w:p>
          <w:p w14:paraId="44DD40B2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8</w:t>
            </w:r>
          </w:p>
        </w:tc>
        <w:tc>
          <w:tcPr>
            <w:tcW w:w="789" w:type="pct"/>
          </w:tcPr>
          <w:p w14:paraId="7707B69E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%</w:t>
            </w:r>
          </w:p>
          <w:p w14:paraId="7DF5AFF3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98.0</w:t>
            </w:r>
          </w:p>
          <w:p w14:paraId="556BF47D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63.3</w:t>
            </w:r>
          </w:p>
          <w:p w14:paraId="298F38F3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36.7</w:t>
            </w:r>
          </w:p>
        </w:tc>
      </w:tr>
      <w:tr w:rsidR="009E4F71" w:rsidRPr="009E4F71" w14:paraId="1C9420DB" w14:textId="77777777" w:rsidTr="00E0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</w:tcPr>
          <w:p w14:paraId="7233188F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If you knew music had positive effects on patients undergoing surgery, would you then like to listen to music of your preference?</w:t>
            </w:r>
          </w:p>
          <w:p w14:paraId="2D42191E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Total respondents</w:t>
            </w:r>
          </w:p>
          <w:p w14:paraId="5BCA4E6B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Yes</w:t>
            </w:r>
          </w:p>
          <w:p w14:paraId="7B2F3363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lastRenderedPageBreak/>
              <w:t>No</w:t>
            </w:r>
          </w:p>
        </w:tc>
        <w:tc>
          <w:tcPr>
            <w:tcW w:w="484" w:type="pct"/>
          </w:tcPr>
          <w:p w14:paraId="5CD358F8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lastRenderedPageBreak/>
              <w:t>N</w:t>
            </w:r>
          </w:p>
          <w:p w14:paraId="3309139C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</w:p>
          <w:p w14:paraId="7E4228A0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8</w:t>
            </w:r>
          </w:p>
          <w:p w14:paraId="4B1D83FA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5</w:t>
            </w:r>
          </w:p>
          <w:p w14:paraId="465CDF6B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lastRenderedPageBreak/>
              <w:t>3</w:t>
            </w:r>
          </w:p>
        </w:tc>
        <w:tc>
          <w:tcPr>
            <w:tcW w:w="789" w:type="pct"/>
          </w:tcPr>
          <w:p w14:paraId="73F3DE4A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lastRenderedPageBreak/>
              <w:t>%</w:t>
            </w:r>
          </w:p>
          <w:p w14:paraId="6DA3B597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</w:p>
          <w:p w14:paraId="3C7A53AC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96.0</w:t>
            </w:r>
          </w:p>
          <w:p w14:paraId="3BE8C407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93.8</w:t>
            </w:r>
          </w:p>
          <w:p w14:paraId="6BB51283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lastRenderedPageBreak/>
              <w:t>6.3</w:t>
            </w:r>
          </w:p>
        </w:tc>
      </w:tr>
      <w:tr w:rsidR="009E4F71" w:rsidRPr="009E4F71" w14:paraId="14658BA7" w14:textId="77777777" w:rsidTr="00E00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</w:tcPr>
          <w:p w14:paraId="79BD2F5F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lastRenderedPageBreak/>
              <w:t>If available, would you like to listen to music of your preference before your surgical procedure?</w:t>
            </w:r>
          </w:p>
          <w:p w14:paraId="69CF4A18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Total respondents</w:t>
            </w:r>
          </w:p>
          <w:p w14:paraId="505A5ADA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Yes</w:t>
            </w:r>
          </w:p>
          <w:p w14:paraId="355C38C2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No</w:t>
            </w:r>
          </w:p>
        </w:tc>
        <w:tc>
          <w:tcPr>
            <w:tcW w:w="484" w:type="pct"/>
          </w:tcPr>
          <w:p w14:paraId="2DFA42F8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N</w:t>
            </w:r>
          </w:p>
          <w:p w14:paraId="74E7EB6C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</w:p>
          <w:p w14:paraId="003F8B72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50</w:t>
            </w:r>
          </w:p>
          <w:p w14:paraId="20D5359C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3</w:t>
            </w:r>
          </w:p>
          <w:p w14:paraId="2E76670F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7</w:t>
            </w:r>
          </w:p>
        </w:tc>
        <w:tc>
          <w:tcPr>
            <w:tcW w:w="789" w:type="pct"/>
          </w:tcPr>
          <w:p w14:paraId="0F5C73F5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%</w:t>
            </w:r>
          </w:p>
          <w:p w14:paraId="68D938BF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</w:p>
          <w:p w14:paraId="7062E0CF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00.0</w:t>
            </w:r>
          </w:p>
          <w:p w14:paraId="1C5754D8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86.0</w:t>
            </w:r>
          </w:p>
          <w:p w14:paraId="5D5EAED2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4.0</w:t>
            </w:r>
          </w:p>
        </w:tc>
      </w:tr>
      <w:tr w:rsidR="009E4F71" w:rsidRPr="009E4F71" w14:paraId="39038CCC" w14:textId="77777777" w:rsidTr="00E0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</w:tcPr>
          <w:p w14:paraId="16AB4596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If available, would you like to listen to music of your preference during your surgical procedure?</w:t>
            </w:r>
          </w:p>
          <w:p w14:paraId="43993CA5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Total respondents</w:t>
            </w:r>
          </w:p>
          <w:p w14:paraId="68B865C6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Yes</w:t>
            </w:r>
          </w:p>
          <w:p w14:paraId="052542FC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No</w:t>
            </w:r>
          </w:p>
        </w:tc>
        <w:tc>
          <w:tcPr>
            <w:tcW w:w="484" w:type="pct"/>
          </w:tcPr>
          <w:p w14:paraId="0187802A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N</w:t>
            </w:r>
          </w:p>
          <w:p w14:paraId="464C6ABA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</w:p>
          <w:p w14:paraId="7CA7467F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8</w:t>
            </w:r>
          </w:p>
          <w:p w14:paraId="38487524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2</w:t>
            </w:r>
          </w:p>
          <w:p w14:paraId="4EC2BB6C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6</w:t>
            </w:r>
          </w:p>
        </w:tc>
        <w:tc>
          <w:tcPr>
            <w:tcW w:w="789" w:type="pct"/>
          </w:tcPr>
          <w:p w14:paraId="1F9CF3CE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%</w:t>
            </w:r>
          </w:p>
          <w:p w14:paraId="6341E9F2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</w:p>
          <w:p w14:paraId="72B8C705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96.0</w:t>
            </w:r>
          </w:p>
          <w:p w14:paraId="35B8106A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5.8</w:t>
            </w:r>
          </w:p>
          <w:p w14:paraId="715A8740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54.2</w:t>
            </w:r>
          </w:p>
        </w:tc>
      </w:tr>
      <w:tr w:rsidR="009E4F71" w:rsidRPr="009E4F71" w14:paraId="3AE9E26F" w14:textId="77777777" w:rsidTr="00E00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</w:tcPr>
          <w:p w14:paraId="583D5356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If available, would you like to listen to music of your preference after your surgical procedure?</w:t>
            </w:r>
          </w:p>
          <w:p w14:paraId="43B2F34B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Total respondents</w:t>
            </w:r>
          </w:p>
          <w:p w14:paraId="432C510C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Yes</w:t>
            </w:r>
          </w:p>
          <w:p w14:paraId="162E1A2B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No</w:t>
            </w:r>
          </w:p>
        </w:tc>
        <w:tc>
          <w:tcPr>
            <w:tcW w:w="484" w:type="pct"/>
          </w:tcPr>
          <w:p w14:paraId="01AEB12D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N</w:t>
            </w:r>
          </w:p>
          <w:p w14:paraId="25CFBEC0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</w:p>
          <w:p w14:paraId="2DD59675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9</w:t>
            </w:r>
          </w:p>
          <w:p w14:paraId="75F9D4A7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1</w:t>
            </w:r>
          </w:p>
          <w:p w14:paraId="0C5FF5D2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8</w:t>
            </w:r>
          </w:p>
        </w:tc>
        <w:tc>
          <w:tcPr>
            <w:tcW w:w="789" w:type="pct"/>
          </w:tcPr>
          <w:p w14:paraId="5866232C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%</w:t>
            </w:r>
          </w:p>
          <w:p w14:paraId="61603D6D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</w:p>
          <w:p w14:paraId="442174C2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98.0</w:t>
            </w:r>
          </w:p>
          <w:p w14:paraId="52892179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83.7</w:t>
            </w:r>
          </w:p>
          <w:p w14:paraId="71D6077B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6.3</w:t>
            </w:r>
          </w:p>
        </w:tc>
      </w:tr>
      <w:tr w:rsidR="009E4F71" w:rsidRPr="009E4F71" w14:paraId="3EF4DB45" w14:textId="77777777" w:rsidTr="00E0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</w:tcPr>
          <w:p w14:paraId="39A093C4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Are you familiar with the application of music in healthcare?</w:t>
            </w:r>
          </w:p>
          <w:p w14:paraId="60519F11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Total respondents</w:t>
            </w:r>
          </w:p>
          <w:p w14:paraId="3650395A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Yes</w:t>
            </w:r>
          </w:p>
          <w:p w14:paraId="3EB4F3EF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No</w:t>
            </w:r>
          </w:p>
        </w:tc>
        <w:tc>
          <w:tcPr>
            <w:tcW w:w="484" w:type="pct"/>
          </w:tcPr>
          <w:p w14:paraId="3EFEE12E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N</w:t>
            </w:r>
          </w:p>
          <w:p w14:paraId="531174E1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50</w:t>
            </w:r>
            <w:r w:rsidRPr="009E4F71">
              <w:rPr>
                <w:rFonts w:cs="Arial"/>
                <w:color w:val="FF0000"/>
                <w:lang w:val="en-US"/>
              </w:rPr>
              <w:br/>
              <w:t>13</w:t>
            </w:r>
          </w:p>
          <w:p w14:paraId="5FBDCD67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37</w:t>
            </w:r>
          </w:p>
        </w:tc>
        <w:tc>
          <w:tcPr>
            <w:tcW w:w="789" w:type="pct"/>
          </w:tcPr>
          <w:p w14:paraId="0F7DD751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%</w:t>
            </w:r>
          </w:p>
          <w:p w14:paraId="69B9EB4E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00.0</w:t>
            </w:r>
          </w:p>
          <w:p w14:paraId="1C8507F9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6.0</w:t>
            </w:r>
          </w:p>
          <w:p w14:paraId="368F9FDE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74.0</w:t>
            </w:r>
          </w:p>
        </w:tc>
      </w:tr>
      <w:tr w:rsidR="009E4F71" w:rsidRPr="009E4F71" w14:paraId="6135D2C7" w14:textId="77777777" w:rsidTr="00E00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</w:tcPr>
          <w:p w14:paraId="528CB4D1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When would you like to be informed about the use of music around your surgical procedure?</w:t>
            </w:r>
          </w:p>
          <w:p w14:paraId="7B018C17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Total respondents</w:t>
            </w:r>
          </w:p>
          <w:p w14:paraId="05684A37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During information about the surgery (surgeon)</w:t>
            </w:r>
          </w:p>
          <w:p w14:paraId="0CF3DD33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During information about the narcosis (anesthesiologist)</w:t>
            </w:r>
          </w:p>
          <w:p w14:paraId="0279B05E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During the appointment regarding the colostomy bag</w:t>
            </w:r>
          </w:p>
          <w:p w14:paraId="116FBA87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During the appointment regarding your problems/worries</w:t>
            </w:r>
          </w:p>
          <w:p w14:paraId="06537F40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On the day of hospital admission</w:t>
            </w:r>
          </w:p>
          <w:p w14:paraId="4C457930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On the day of surgery</w:t>
            </w:r>
          </w:p>
          <w:p w14:paraId="20471675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Other</w:t>
            </w:r>
          </w:p>
          <w:p w14:paraId="62354F2F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    On multiple occasions</w:t>
            </w:r>
          </w:p>
          <w:p w14:paraId="322B9F42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    During conversation with the nurse</w:t>
            </w:r>
          </w:p>
          <w:p w14:paraId="4E897101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    On the day of admission and the day of surgery</w:t>
            </w:r>
          </w:p>
          <w:p w14:paraId="09C11EE4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    During narcosis information and on the day of admission</w:t>
            </w:r>
          </w:p>
          <w:p w14:paraId="50CAB70A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 xml:space="preserve">    Through an information folder</w:t>
            </w:r>
          </w:p>
        </w:tc>
        <w:tc>
          <w:tcPr>
            <w:tcW w:w="484" w:type="pct"/>
          </w:tcPr>
          <w:p w14:paraId="0BDCECE7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N</w:t>
            </w:r>
          </w:p>
          <w:p w14:paraId="35790D78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</w:p>
          <w:p w14:paraId="00068D3D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50</w:t>
            </w:r>
          </w:p>
          <w:p w14:paraId="16650C11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3</w:t>
            </w:r>
          </w:p>
          <w:p w14:paraId="3D8CB6C7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9</w:t>
            </w:r>
          </w:p>
          <w:p w14:paraId="5A4CC62E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</w:t>
            </w:r>
          </w:p>
          <w:p w14:paraId="4E5BAAD3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0</w:t>
            </w:r>
          </w:p>
          <w:p w14:paraId="2DB551DF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4</w:t>
            </w:r>
          </w:p>
          <w:p w14:paraId="20129D19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3</w:t>
            </w:r>
          </w:p>
          <w:p w14:paraId="05218DB2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0</w:t>
            </w:r>
          </w:p>
          <w:p w14:paraId="73458F52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6</w:t>
            </w:r>
          </w:p>
          <w:p w14:paraId="4E983CB1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</w:t>
            </w:r>
          </w:p>
          <w:p w14:paraId="415D2E8A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</w:t>
            </w:r>
          </w:p>
          <w:p w14:paraId="2ECF2E9D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</w:t>
            </w:r>
          </w:p>
          <w:p w14:paraId="5D3C05A4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</w:t>
            </w:r>
          </w:p>
        </w:tc>
        <w:tc>
          <w:tcPr>
            <w:tcW w:w="789" w:type="pct"/>
          </w:tcPr>
          <w:p w14:paraId="62B13ECA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%</w:t>
            </w:r>
          </w:p>
          <w:p w14:paraId="44C2BFE5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</w:p>
          <w:p w14:paraId="7E489F56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00.0</w:t>
            </w:r>
          </w:p>
          <w:p w14:paraId="43159CB4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6.0</w:t>
            </w:r>
          </w:p>
          <w:p w14:paraId="2F2985F9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18.0</w:t>
            </w:r>
          </w:p>
          <w:p w14:paraId="67058077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.0</w:t>
            </w:r>
          </w:p>
          <w:p w14:paraId="591E3B5B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0.0</w:t>
            </w:r>
          </w:p>
          <w:p w14:paraId="77D80200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8.0</w:t>
            </w:r>
          </w:p>
          <w:p w14:paraId="34D1A214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6.0</w:t>
            </w:r>
          </w:p>
          <w:p w14:paraId="69439847" w14:textId="77777777" w:rsidR="00117EC0" w:rsidRPr="009E4F71" w:rsidRDefault="00117EC0" w:rsidP="00E00C7D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0.0</w:t>
            </w:r>
          </w:p>
        </w:tc>
      </w:tr>
      <w:tr w:rsidR="009E4F71" w:rsidRPr="009E4F71" w14:paraId="256BA29E" w14:textId="77777777" w:rsidTr="00E00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</w:tcPr>
          <w:p w14:paraId="68E40737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Which of the following holds your preference?</w:t>
            </w:r>
          </w:p>
          <w:p w14:paraId="0EF5AA8A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Total respondents</w:t>
            </w:r>
          </w:p>
          <w:p w14:paraId="019C36A5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Listening to my own music during my hospital admission</w:t>
            </w:r>
          </w:p>
          <w:p w14:paraId="60E9087E" w14:textId="77777777" w:rsidR="00117EC0" w:rsidRPr="009E4F71" w:rsidRDefault="00117EC0" w:rsidP="00E00C7D">
            <w:pPr>
              <w:pStyle w:val="NoSpacing"/>
              <w:spacing w:line="240" w:lineRule="auto"/>
              <w:rPr>
                <w:rFonts w:cs="Arial"/>
                <w:b w:val="0"/>
                <w:color w:val="FF0000"/>
                <w:lang w:val="en-US"/>
              </w:rPr>
            </w:pPr>
            <w:r w:rsidRPr="009E4F71">
              <w:rPr>
                <w:rFonts w:cs="Arial"/>
                <w:b w:val="0"/>
                <w:color w:val="FF0000"/>
                <w:lang w:val="en-US"/>
              </w:rPr>
              <w:t>Listening to music lists, from which I can choose, composed by the hospital</w:t>
            </w:r>
          </w:p>
        </w:tc>
        <w:tc>
          <w:tcPr>
            <w:tcW w:w="484" w:type="pct"/>
          </w:tcPr>
          <w:p w14:paraId="66F7BE96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N</w:t>
            </w:r>
          </w:p>
          <w:p w14:paraId="49576C9D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6</w:t>
            </w:r>
          </w:p>
          <w:p w14:paraId="39EEA0FF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4</w:t>
            </w:r>
          </w:p>
          <w:p w14:paraId="12A327F0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22</w:t>
            </w:r>
          </w:p>
        </w:tc>
        <w:tc>
          <w:tcPr>
            <w:tcW w:w="789" w:type="pct"/>
          </w:tcPr>
          <w:p w14:paraId="183FD8BD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%</w:t>
            </w:r>
          </w:p>
          <w:p w14:paraId="646A8720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92.0</w:t>
            </w:r>
          </w:p>
          <w:p w14:paraId="65CEC6DE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52.2</w:t>
            </w:r>
          </w:p>
          <w:p w14:paraId="48B0103C" w14:textId="77777777" w:rsidR="00117EC0" w:rsidRPr="009E4F71" w:rsidRDefault="00117EC0" w:rsidP="00E00C7D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lang w:val="en-US"/>
              </w:rPr>
            </w:pPr>
            <w:r w:rsidRPr="009E4F71">
              <w:rPr>
                <w:rFonts w:cs="Arial"/>
                <w:color w:val="FF0000"/>
                <w:lang w:val="en-US"/>
              </w:rPr>
              <w:t>47.8</w:t>
            </w:r>
          </w:p>
        </w:tc>
      </w:tr>
    </w:tbl>
    <w:p w14:paraId="5C577E7D" w14:textId="77777777" w:rsidR="00117EC0" w:rsidRPr="001E4611" w:rsidRDefault="00117EC0" w:rsidP="001E4611">
      <w:pPr>
        <w:spacing w:line="240" w:lineRule="auto"/>
        <w:rPr>
          <w:rFonts w:ascii="Arial" w:hAnsi="Arial" w:cs="Arial"/>
          <w:lang w:val="en-US"/>
        </w:rPr>
      </w:pPr>
    </w:p>
    <w:sectPr w:rsidR="00117EC0" w:rsidRPr="001E4611" w:rsidSect="00E6450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4BD70C" w16cex:dateUtc="2021-05-16T15:38:00Z"/>
  <w16cex:commentExtensible w16cex:durableId="248713BB" w16cex:dateUtc="2021-06-30T14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60FFE7C" w16cid:durableId="244BD70C"/>
  <w16cid:commentId w16cid:paraId="20052E79" w16cid:durableId="2475ACA0"/>
  <w16cid:commentId w16cid:paraId="06EE0440" w16cid:durableId="248713B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8EE1AF" w14:textId="77777777" w:rsidR="006A1D0F" w:rsidRDefault="006A1D0F">
      <w:pPr>
        <w:spacing w:after="0" w:line="240" w:lineRule="auto"/>
      </w:pPr>
      <w:r>
        <w:separator/>
      </w:r>
    </w:p>
  </w:endnote>
  <w:endnote w:type="continuationSeparator" w:id="0">
    <w:p w14:paraId="4C6F7B12" w14:textId="77777777" w:rsidR="006A1D0F" w:rsidRDefault="006A1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D3A9BB" w14:textId="77777777" w:rsidR="006A1D0F" w:rsidRDefault="006A1D0F">
      <w:pPr>
        <w:spacing w:after="0" w:line="240" w:lineRule="auto"/>
      </w:pPr>
      <w:r>
        <w:separator/>
      </w:r>
    </w:p>
  </w:footnote>
  <w:footnote w:type="continuationSeparator" w:id="0">
    <w:p w14:paraId="7D64DFCF" w14:textId="77777777" w:rsidR="006A1D0F" w:rsidRDefault="006A1D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B7C2F"/>
    <w:multiLevelType w:val="hybridMultilevel"/>
    <w:tmpl w:val="3E721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B0490"/>
    <w:multiLevelType w:val="hybridMultilevel"/>
    <w:tmpl w:val="5CA0CA60"/>
    <w:lvl w:ilvl="0" w:tplc="ABF2ED6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9E4D08"/>
    <w:multiLevelType w:val="hybridMultilevel"/>
    <w:tmpl w:val="FFC0072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FC637CC"/>
    <w:multiLevelType w:val="hybridMultilevel"/>
    <w:tmpl w:val="D31C76E8"/>
    <w:lvl w:ilvl="0" w:tplc="72E09DE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C53AB0"/>
    <w:multiLevelType w:val="hybridMultilevel"/>
    <w:tmpl w:val="0A24771A"/>
    <w:lvl w:ilvl="0" w:tplc="877E8342">
      <w:start w:val="1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170109"/>
    <w:multiLevelType w:val="hybridMultilevel"/>
    <w:tmpl w:val="A8DC90E8"/>
    <w:lvl w:ilvl="0" w:tplc="310AC484">
      <w:start w:val="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0B7137A"/>
    <w:multiLevelType w:val="hybridMultilevel"/>
    <w:tmpl w:val="D1D8CCD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1BF326E"/>
    <w:multiLevelType w:val="hybridMultilevel"/>
    <w:tmpl w:val="AB9E66D2"/>
    <w:lvl w:ilvl="0" w:tplc="71E86810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786C21"/>
    <w:multiLevelType w:val="hybridMultilevel"/>
    <w:tmpl w:val="82486F2A"/>
    <w:lvl w:ilvl="0" w:tplc="CCA0B198">
      <w:start w:val="5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310ECA"/>
    <w:multiLevelType w:val="hybridMultilevel"/>
    <w:tmpl w:val="66AC2BD6"/>
    <w:lvl w:ilvl="0" w:tplc="33C80BA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FF7DA9"/>
    <w:multiLevelType w:val="hybridMultilevel"/>
    <w:tmpl w:val="68307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BA0803"/>
    <w:multiLevelType w:val="hybridMultilevel"/>
    <w:tmpl w:val="E5CC6E32"/>
    <w:lvl w:ilvl="0" w:tplc="D6E6AFB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907486"/>
    <w:multiLevelType w:val="hybridMultilevel"/>
    <w:tmpl w:val="02C8EEB8"/>
    <w:lvl w:ilvl="0" w:tplc="38904B5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C22787"/>
    <w:multiLevelType w:val="hybridMultilevel"/>
    <w:tmpl w:val="6B3A1E6E"/>
    <w:lvl w:ilvl="0" w:tplc="7E088C7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675551"/>
    <w:multiLevelType w:val="hybridMultilevel"/>
    <w:tmpl w:val="2572DE8A"/>
    <w:lvl w:ilvl="0" w:tplc="331C23A0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710731"/>
    <w:multiLevelType w:val="multilevel"/>
    <w:tmpl w:val="190E97F8"/>
    <w:lvl w:ilvl="0">
      <w:start w:val="58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168531B"/>
    <w:multiLevelType w:val="hybridMultilevel"/>
    <w:tmpl w:val="7172BA6E"/>
    <w:lvl w:ilvl="0" w:tplc="5A9EC364">
      <w:start w:val="1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9159BA"/>
    <w:multiLevelType w:val="hybridMultilevel"/>
    <w:tmpl w:val="7C704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176A89"/>
    <w:multiLevelType w:val="hybridMultilevel"/>
    <w:tmpl w:val="D4509626"/>
    <w:lvl w:ilvl="0" w:tplc="AA56575C">
      <w:start w:val="61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C614A40"/>
    <w:multiLevelType w:val="hybridMultilevel"/>
    <w:tmpl w:val="9B80EE3C"/>
    <w:lvl w:ilvl="0" w:tplc="C848EB12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A52707"/>
    <w:multiLevelType w:val="hybridMultilevel"/>
    <w:tmpl w:val="315024E8"/>
    <w:lvl w:ilvl="0" w:tplc="0CDA457C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8D557B"/>
    <w:multiLevelType w:val="hybridMultilevel"/>
    <w:tmpl w:val="82DE23A8"/>
    <w:lvl w:ilvl="0" w:tplc="1B1ED20A">
      <w:start w:val="10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0732C27"/>
    <w:multiLevelType w:val="hybridMultilevel"/>
    <w:tmpl w:val="0A7486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3147C4"/>
    <w:multiLevelType w:val="hybridMultilevel"/>
    <w:tmpl w:val="6116190A"/>
    <w:lvl w:ilvl="0" w:tplc="114E23D0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4E3833"/>
    <w:multiLevelType w:val="hybridMultilevel"/>
    <w:tmpl w:val="6AF805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0"/>
  </w:num>
  <w:num w:numId="3">
    <w:abstractNumId w:val="24"/>
  </w:num>
  <w:num w:numId="4">
    <w:abstractNumId w:val="5"/>
  </w:num>
  <w:num w:numId="5">
    <w:abstractNumId w:val="23"/>
  </w:num>
  <w:num w:numId="6">
    <w:abstractNumId w:val="13"/>
  </w:num>
  <w:num w:numId="7">
    <w:abstractNumId w:val="21"/>
  </w:num>
  <w:num w:numId="8">
    <w:abstractNumId w:val="11"/>
  </w:num>
  <w:num w:numId="9">
    <w:abstractNumId w:val="9"/>
  </w:num>
  <w:num w:numId="10">
    <w:abstractNumId w:val="14"/>
  </w:num>
  <w:num w:numId="11">
    <w:abstractNumId w:val="19"/>
  </w:num>
  <w:num w:numId="12">
    <w:abstractNumId w:val="3"/>
  </w:num>
  <w:num w:numId="13">
    <w:abstractNumId w:val="6"/>
  </w:num>
  <w:num w:numId="14">
    <w:abstractNumId w:val="2"/>
  </w:num>
  <w:num w:numId="15">
    <w:abstractNumId w:val="4"/>
  </w:num>
  <w:num w:numId="16">
    <w:abstractNumId w:val="16"/>
  </w:num>
  <w:num w:numId="17">
    <w:abstractNumId w:val="12"/>
  </w:num>
  <w:num w:numId="18">
    <w:abstractNumId w:val="8"/>
  </w:num>
  <w:num w:numId="19">
    <w:abstractNumId w:val="22"/>
  </w:num>
  <w:num w:numId="20">
    <w:abstractNumId w:val="18"/>
  </w:num>
  <w:num w:numId="21">
    <w:abstractNumId w:val="15"/>
  </w:num>
  <w:num w:numId="22">
    <w:abstractNumId w:val="17"/>
  </w:num>
  <w:num w:numId="23">
    <w:abstractNumId w:val="10"/>
  </w:num>
  <w:num w:numId="24">
    <w:abstractNumId w:val="0"/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7CC"/>
    <w:rsid w:val="00031966"/>
    <w:rsid w:val="00115279"/>
    <w:rsid w:val="0011591C"/>
    <w:rsid w:val="00117EC0"/>
    <w:rsid w:val="001427CC"/>
    <w:rsid w:val="00184E36"/>
    <w:rsid w:val="001962E8"/>
    <w:rsid w:val="001E1ECD"/>
    <w:rsid w:val="001E4611"/>
    <w:rsid w:val="003F3610"/>
    <w:rsid w:val="004514B9"/>
    <w:rsid w:val="004879A3"/>
    <w:rsid w:val="0052734A"/>
    <w:rsid w:val="005D2502"/>
    <w:rsid w:val="006A1D0F"/>
    <w:rsid w:val="006B5E7E"/>
    <w:rsid w:val="006F0A9A"/>
    <w:rsid w:val="006F2D6B"/>
    <w:rsid w:val="00775EF8"/>
    <w:rsid w:val="007C5032"/>
    <w:rsid w:val="00843CD3"/>
    <w:rsid w:val="00863128"/>
    <w:rsid w:val="0087530B"/>
    <w:rsid w:val="00876799"/>
    <w:rsid w:val="00894861"/>
    <w:rsid w:val="009053EB"/>
    <w:rsid w:val="009E4F71"/>
    <w:rsid w:val="009F1D2D"/>
    <w:rsid w:val="00C64342"/>
    <w:rsid w:val="00D95D85"/>
    <w:rsid w:val="00E64502"/>
    <w:rsid w:val="00EA5AFF"/>
    <w:rsid w:val="00F60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62CD4"/>
  <w15:chartTrackingRefBased/>
  <w15:docId w15:val="{7916C6DA-4CC2-4878-ABCD-D7FBA8172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053EB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427CC"/>
    <w:pPr>
      <w:spacing w:after="0" w:line="360" w:lineRule="auto"/>
    </w:pPr>
    <w:rPr>
      <w:rFonts w:ascii="Arial" w:hAnsi="Arial"/>
    </w:rPr>
  </w:style>
  <w:style w:type="character" w:customStyle="1" w:styleId="NoSpacingChar">
    <w:name w:val="No Spacing Char"/>
    <w:basedOn w:val="DefaultParagraphFont"/>
    <w:link w:val="NoSpacing"/>
    <w:uiPriority w:val="1"/>
    <w:rsid w:val="001427C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15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279"/>
  </w:style>
  <w:style w:type="character" w:styleId="CommentReference">
    <w:name w:val="annotation reference"/>
    <w:basedOn w:val="DefaultParagraphFont"/>
    <w:uiPriority w:val="99"/>
    <w:semiHidden/>
    <w:unhideWhenUsed/>
    <w:rsid w:val="006F2D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2D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2D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D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D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E3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053EB"/>
    <w:rPr>
      <w:rFonts w:ascii="Times New Roman" w:hAnsi="Times New Roman" w:cs="Times New Roman"/>
      <w:b/>
      <w:bCs/>
      <w:kern w:val="36"/>
      <w:sz w:val="48"/>
      <w:szCs w:val="48"/>
      <w:lang w:eastAsia="nl-NL"/>
    </w:rPr>
  </w:style>
  <w:style w:type="table" w:styleId="PlainTable1">
    <w:name w:val="Plain Table 1"/>
    <w:basedOn w:val="TableNormal"/>
    <w:uiPriority w:val="99"/>
    <w:rsid w:val="009053E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9053E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53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9053EB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53E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53EB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53EB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9053EB"/>
    <w:pPr>
      <w:spacing w:after="200" w:line="276" w:lineRule="auto"/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053EB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9053EB"/>
    <w:rPr>
      <w:color w:val="0000FF"/>
      <w:u w:val="single"/>
    </w:rPr>
  </w:style>
  <w:style w:type="table" w:styleId="TableGrid">
    <w:name w:val="Table Grid"/>
    <w:basedOn w:val="TableNormal"/>
    <w:uiPriority w:val="59"/>
    <w:rsid w:val="00905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53EB"/>
    <w:pPr>
      <w:spacing w:after="0" w:line="240" w:lineRule="auto"/>
    </w:pPr>
  </w:style>
  <w:style w:type="paragraph" w:styleId="NormalWeb">
    <w:name w:val="Normal (Web)"/>
    <w:basedOn w:val="Normal"/>
    <w:link w:val="NormalWebChar"/>
    <w:uiPriority w:val="99"/>
    <w:unhideWhenUsed/>
    <w:rsid w:val="009053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9053EB"/>
    <w:rPr>
      <w:i/>
      <w:iCs/>
    </w:rPr>
  </w:style>
  <w:style w:type="table" w:styleId="PlainTable2">
    <w:name w:val="Plain Table 2"/>
    <w:basedOn w:val="TableNormal"/>
    <w:uiPriority w:val="99"/>
    <w:rsid w:val="009053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9053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NormalWebChar">
    <w:name w:val="Normal (Web) Char"/>
    <w:basedOn w:val="DefaultParagraphFont"/>
    <w:link w:val="NormalWeb"/>
    <w:uiPriority w:val="99"/>
    <w:rsid w:val="009053E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053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3EB"/>
  </w:style>
  <w:style w:type="table" w:styleId="PlainTable4">
    <w:name w:val="Plain Table 4"/>
    <w:basedOn w:val="TableNormal"/>
    <w:uiPriority w:val="99"/>
    <w:rsid w:val="009053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9053E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9053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AE8D36-CA48-4097-8A55-ADD0EEB0A0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03</Words>
  <Characters>742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Kakar</dc:creator>
  <cp:keywords/>
  <dc:description/>
  <cp:lastModifiedBy>Ellaha Kakar</cp:lastModifiedBy>
  <cp:revision>2</cp:revision>
  <dcterms:created xsi:type="dcterms:W3CDTF">2022-01-26T10:33:00Z</dcterms:created>
  <dcterms:modified xsi:type="dcterms:W3CDTF">2022-01-26T10:33:00Z</dcterms:modified>
</cp:coreProperties>
</file>